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6508E8" w14:textId="77777777" w:rsidR="00D36C6F" w:rsidRPr="008A1EF0" w:rsidRDefault="00D36C6F" w:rsidP="00D36C6F">
      <w:pPr>
        <w:spacing w:line="480" w:lineRule="auto"/>
        <w:rPr>
          <w:rFonts w:ascii="Times New Roman" w:hAnsi="Times New Roman" w:cs="Times New Roman"/>
          <w:color w:val="A6A6A6" w:themeColor="background1" w:themeShade="A6"/>
          <w:sz w:val="24"/>
          <w:szCs w:val="24"/>
        </w:rPr>
      </w:pPr>
      <w:r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>Supplementary materials for:</w:t>
      </w:r>
    </w:p>
    <w:p w14:paraId="7C1393E7" w14:textId="5676856D" w:rsidR="00D36C6F" w:rsidRPr="008D609A" w:rsidRDefault="00A03846" w:rsidP="00D36C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n olfactory model to evaluate larviposition preference of a vector fly</w:t>
      </w:r>
    </w:p>
    <w:p w14:paraId="161E0D24" w14:textId="506A53A9" w:rsidR="00743AC3" w:rsidRDefault="00D36C6F" w:rsidP="00D36C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609A">
        <w:rPr>
          <w:rFonts w:ascii="Times New Roman" w:hAnsi="Times New Roman" w:cs="Times New Roman"/>
          <w:sz w:val="24"/>
          <w:szCs w:val="24"/>
        </w:rPr>
        <w:t xml:space="preserve">Jing-Hua Chen, Hui Peng, </w:t>
      </w:r>
      <w:r w:rsidR="00A03846">
        <w:rPr>
          <w:rFonts w:ascii="Times New Roman" w:hAnsi="Times New Roman" w:cs="Times New Roman"/>
          <w:sz w:val="24"/>
          <w:szCs w:val="24"/>
        </w:rPr>
        <w:t xml:space="preserve">Shuang Wei, </w:t>
      </w:r>
      <w:r w:rsidRPr="008D609A">
        <w:rPr>
          <w:rFonts w:ascii="Times New Roman" w:hAnsi="Times New Roman" w:cs="Times New Roman"/>
          <w:sz w:val="24"/>
          <w:szCs w:val="24"/>
        </w:rPr>
        <w:t>Min-Jun Huang, Rui Tang</w:t>
      </w:r>
      <w:r w:rsidR="007A45E9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19EADA40" w14:textId="172261CF" w:rsidR="00D36C6F" w:rsidRDefault="00D36C6F" w:rsidP="00D36C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0EEFD5" w14:textId="47AB163F" w:rsidR="00322E26" w:rsidRPr="00322E26" w:rsidRDefault="00322E26" w:rsidP="00D36C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22E26">
        <w:rPr>
          <w:rFonts w:ascii="Times New Roman" w:hAnsi="Times New Roman" w:cs="Times New Roman" w:hint="eastAsia"/>
          <w:b/>
          <w:sz w:val="24"/>
          <w:szCs w:val="24"/>
        </w:rPr>
        <w:t>This document includes:</w:t>
      </w:r>
    </w:p>
    <w:p w14:paraId="3755E0CA" w14:textId="2E9EFB09" w:rsidR="00A12686" w:rsidRDefault="00A12686" w:rsidP="00D36C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2686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E49EB">
        <w:rPr>
          <w:rFonts w:ascii="Times New Roman" w:hAnsi="Times New Roman" w:cs="Times New Roman" w:hint="eastAsia"/>
          <w:sz w:val="24"/>
          <w:szCs w:val="24"/>
        </w:rPr>
        <w:t xml:space="preserve">Identification of the lured </w:t>
      </w:r>
      <w:r w:rsidRPr="00DE49EB">
        <w:rPr>
          <w:rFonts w:ascii="Times New Roman" w:hAnsi="Times New Roman" w:cs="Times New Roman"/>
          <w:i/>
          <w:sz w:val="24"/>
          <w:szCs w:val="24"/>
        </w:rPr>
        <w:t>Sarcophaga dux</w:t>
      </w:r>
      <w:r w:rsidRPr="00DE49EB">
        <w:rPr>
          <w:rFonts w:ascii="Times New Roman" w:hAnsi="Times New Roman" w:cs="Times New Roman"/>
          <w:sz w:val="24"/>
          <w:szCs w:val="24"/>
        </w:rPr>
        <w:t xml:space="preserve"> by </w:t>
      </w:r>
      <w:r w:rsidRPr="00DE49EB">
        <w:rPr>
          <w:rFonts w:ascii="Times New Roman" w:hAnsi="Times New Roman" w:cs="Times New Roman"/>
          <w:i/>
          <w:sz w:val="24"/>
          <w:szCs w:val="24"/>
        </w:rPr>
        <w:t>COI</w:t>
      </w:r>
      <w:r w:rsidRPr="00DE49EB">
        <w:rPr>
          <w:rFonts w:ascii="Times New Roman" w:hAnsi="Times New Roman" w:cs="Times New Roman"/>
          <w:sz w:val="24"/>
          <w:szCs w:val="24"/>
        </w:rPr>
        <w:t xml:space="preserve"> sequencing.</w:t>
      </w:r>
    </w:p>
    <w:p w14:paraId="0FFD28ED" w14:textId="19EBC379" w:rsidR="00A12686" w:rsidRDefault="00DE49EB" w:rsidP="00D36C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A12686">
        <w:rPr>
          <w:rFonts w:ascii="Times New Roman" w:hAnsi="Times New Roman" w:cs="Times New Roman"/>
          <w:b/>
          <w:sz w:val="24"/>
          <w:szCs w:val="24"/>
        </w:rPr>
        <w:t>2</w:t>
      </w:r>
      <w:r w:rsidRPr="00DE49E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12686">
        <w:rPr>
          <w:rFonts w:ascii="Times New Roman" w:hAnsi="Times New Roman" w:cs="Times New Roman"/>
          <w:sz w:val="24"/>
          <w:szCs w:val="24"/>
        </w:rPr>
        <w:t>T-maze olfactometer assay</w:t>
      </w:r>
      <w:r w:rsidR="00A12686" w:rsidRPr="00A12686">
        <w:rPr>
          <w:rFonts w:ascii="Times New Roman" w:hAnsi="Times New Roman" w:cs="Times New Roman"/>
          <w:sz w:val="24"/>
          <w:szCs w:val="24"/>
        </w:rPr>
        <w:t xml:space="preserve"> </w:t>
      </w:r>
      <w:r w:rsidR="00A12686">
        <w:rPr>
          <w:rFonts w:ascii="Times New Roman" w:hAnsi="Times New Roman" w:cs="Times New Roman"/>
          <w:sz w:val="24"/>
          <w:szCs w:val="24"/>
        </w:rPr>
        <w:t xml:space="preserve">with </w:t>
      </w:r>
      <w:r w:rsidR="00A12686" w:rsidRPr="00A12686">
        <w:rPr>
          <w:rFonts w:ascii="Times New Roman" w:hAnsi="Times New Roman" w:cs="Times New Roman"/>
          <w:i/>
          <w:sz w:val="24"/>
          <w:szCs w:val="24"/>
        </w:rPr>
        <w:t>S. dux</w:t>
      </w:r>
      <w:r w:rsidR="00A12686">
        <w:rPr>
          <w:rFonts w:ascii="Times New Roman" w:hAnsi="Times New Roman" w:cs="Times New Roman"/>
          <w:sz w:val="24"/>
          <w:szCs w:val="24"/>
        </w:rPr>
        <w:t xml:space="preserve"> towards</w:t>
      </w:r>
      <w:r w:rsidR="00A12686" w:rsidRPr="00A12686">
        <w:rPr>
          <w:rFonts w:ascii="Times New Roman" w:hAnsi="Times New Roman" w:cs="Times New Roman"/>
          <w:sz w:val="24"/>
          <w:szCs w:val="24"/>
        </w:rPr>
        <w:t xml:space="preserve"> soy sauce products.</w:t>
      </w:r>
    </w:p>
    <w:p w14:paraId="38CF7C6F" w14:textId="40C5F335" w:rsidR="00A12686" w:rsidRDefault="00A12686" w:rsidP="00D36C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2686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V</w:t>
      </w:r>
      <w:r w:rsidRPr="00A12686">
        <w:rPr>
          <w:rFonts w:ascii="Times New Roman" w:hAnsi="Times New Roman" w:cs="Times New Roman"/>
          <w:sz w:val="24"/>
          <w:szCs w:val="24"/>
        </w:rPr>
        <w:t>olatile profiles of soy sauce products.</w:t>
      </w:r>
    </w:p>
    <w:p w14:paraId="0A25509B" w14:textId="73655A07" w:rsidR="00DE49EB" w:rsidRDefault="000822AB" w:rsidP="00D36C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22AB">
        <w:rPr>
          <w:rFonts w:ascii="Times New Roman" w:hAnsi="Times New Roman" w:cs="Times New Roman"/>
          <w:b/>
          <w:sz w:val="24"/>
          <w:szCs w:val="24"/>
        </w:rPr>
        <w:t>Figure S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822AB">
        <w:rPr>
          <w:rFonts w:ascii="Times New Roman" w:hAnsi="Times New Roman" w:cs="Times New Roman"/>
          <w:sz w:val="24"/>
          <w:szCs w:val="24"/>
        </w:rPr>
        <w:t>The correlation between attractiveness and individual odorants in tested soy sauce produc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1C37741" w14:textId="3785E453" w:rsidR="00D36C6F" w:rsidRDefault="00D36C6F" w:rsidP="00D36C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6C6F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Detailed information of tested soy sauce samples in this study. </w:t>
      </w:r>
    </w:p>
    <w:p w14:paraId="269527F5" w14:textId="48749EF5" w:rsidR="00253C02" w:rsidRDefault="00253C02" w:rsidP="00D36C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3C02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53C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253C02">
        <w:rPr>
          <w:rFonts w:ascii="Times New Roman" w:hAnsi="Times New Roman" w:cs="Times New Roman"/>
          <w:sz w:val="24"/>
          <w:szCs w:val="24"/>
        </w:rPr>
        <w:t>nformation on the final selection of 21 volatile compounds used to construct the fly attracti</w:t>
      </w:r>
      <w:r>
        <w:rPr>
          <w:rFonts w:ascii="Times New Roman" w:hAnsi="Times New Roman" w:cs="Times New Roman"/>
          <w:sz w:val="24"/>
          <w:szCs w:val="24"/>
        </w:rPr>
        <w:t>veness</w:t>
      </w:r>
      <w:r w:rsidRPr="00253C02">
        <w:rPr>
          <w:rFonts w:ascii="Times New Roman" w:hAnsi="Times New Roman" w:cs="Times New Roman"/>
          <w:sz w:val="24"/>
          <w:szCs w:val="24"/>
        </w:rPr>
        <w:t xml:space="preserve"> model.</w:t>
      </w:r>
    </w:p>
    <w:p w14:paraId="3D0309E0" w14:textId="261B7EA2" w:rsidR="00305168" w:rsidRDefault="00305168" w:rsidP="00D36C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5168"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sz w:val="24"/>
          <w:szCs w:val="24"/>
        </w:rPr>
        <w:t xml:space="preserve">. Volatilities of </w:t>
      </w:r>
      <w:r w:rsidR="00A0748E">
        <w:rPr>
          <w:rFonts w:ascii="Times New Roman" w:hAnsi="Times New Roman" w:cs="Times New Roman"/>
          <w:sz w:val="24"/>
          <w:szCs w:val="24"/>
        </w:rPr>
        <w:t xml:space="preserve">the 21 </w:t>
      </w:r>
      <w:r>
        <w:rPr>
          <w:rFonts w:ascii="Times New Roman" w:hAnsi="Times New Roman" w:cs="Times New Roman"/>
          <w:sz w:val="24"/>
          <w:szCs w:val="24"/>
        </w:rPr>
        <w:t>selected markers.</w:t>
      </w:r>
    </w:p>
    <w:p w14:paraId="22C2E6AF" w14:textId="77777777" w:rsidR="00D36C6F" w:rsidRPr="00BA1574" w:rsidRDefault="00D36C6F" w:rsidP="00D36C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189AE5" w14:textId="69BA139F" w:rsidR="00D36C6F" w:rsidRPr="00647638" w:rsidRDefault="00954EE9" w:rsidP="00D36C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egends for s</w:t>
      </w:r>
      <w:r w:rsidR="00647638" w:rsidRPr="00647638">
        <w:rPr>
          <w:rFonts w:ascii="Times New Roman" w:hAnsi="Times New Roman" w:cs="Times New Roman" w:hint="eastAsia"/>
          <w:b/>
          <w:sz w:val="24"/>
          <w:szCs w:val="24"/>
        </w:rPr>
        <w:t>eparately uploaded files include:</w:t>
      </w:r>
    </w:p>
    <w:p w14:paraId="7EDF9D8A" w14:textId="4F5C638A" w:rsidR="00647638" w:rsidRDefault="00647638" w:rsidP="00D36C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7638">
        <w:rPr>
          <w:rFonts w:ascii="Times New Roman" w:hAnsi="Times New Roman" w:cs="Times New Roman"/>
          <w:b/>
          <w:sz w:val="24"/>
          <w:szCs w:val="24"/>
        </w:rPr>
        <w:t>Data S1</w:t>
      </w:r>
      <w:r>
        <w:rPr>
          <w:rFonts w:ascii="Times New Roman" w:hAnsi="Times New Roman" w:cs="Times New Roman"/>
          <w:sz w:val="24"/>
          <w:szCs w:val="24"/>
        </w:rPr>
        <w:t>. Chemical profiles of soy sauce products for establishment of the model.</w:t>
      </w:r>
    </w:p>
    <w:p w14:paraId="266382B8" w14:textId="41ED8A25" w:rsidR="00647638" w:rsidRDefault="00647638" w:rsidP="00D36C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7638">
        <w:rPr>
          <w:rFonts w:ascii="Times New Roman" w:hAnsi="Times New Roman" w:cs="Times New Roman"/>
          <w:b/>
          <w:sz w:val="24"/>
          <w:szCs w:val="24"/>
        </w:rPr>
        <w:t>Data S2</w:t>
      </w:r>
      <w:r>
        <w:rPr>
          <w:rFonts w:ascii="Times New Roman" w:hAnsi="Times New Roman" w:cs="Times New Roman"/>
          <w:sz w:val="24"/>
          <w:szCs w:val="24"/>
        </w:rPr>
        <w:t>. Trapping arena results in the blind tests.</w:t>
      </w:r>
    </w:p>
    <w:p w14:paraId="0CFB1C6F" w14:textId="66FE414A" w:rsidR="00C51316" w:rsidRDefault="00D36C6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ED3042" w14:textId="7080114A" w:rsidR="00C51316" w:rsidRDefault="00802E8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C243B9D" wp14:editId="36F4B842">
            <wp:extent cx="5274310" cy="2548890"/>
            <wp:effectExtent l="0" t="0" r="2540" b="381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5044D" w14:textId="32F000B6" w:rsidR="00C51316" w:rsidRDefault="00802E8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B7B70">
        <w:rPr>
          <w:rFonts w:ascii="Times New Roman" w:hAnsi="Times New Roman" w:cs="Times New Roman" w:hint="eastAsia"/>
          <w:b/>
          <w:sz w:val="24"/>
          <w:szCs w:val="24"/>
        </w:rPr>
        <w:t>Fi</w:t>
      </w:r>
      <w:r w:rsidRPr="004B7B70">
        <w:rPr>
          <w:rFonts w:ascii="Times New Roman" w:hAnsi="Times New Roman" w:cs="Times New Roman"/>
          <w:b/>
          <w:sz w:val="24"/>
          <w:szCs w:val="24"/>
        </w:rPr>
        <w:t>gure S1</w:t>
      </w:r>
      <w:r>
        <w:rPr>
          <w:rFonts w:ascii="Times New Roman" w:hAnsi="Times New Roman" w:cs="Times New Roman"/>
          <w:sz w:val="24"/>
          <w:szCs w:val="24"/>
        </w:rPr>
        <w:t xml:space="preserve">. Molecular identification of lured fly species. The DNA COI sequences were cloned with primers </w:t>
      </w:r>
      <w:r w:rsidRPr="00802E8C">
        <w:rPr>
          <w:rFonts w:ascii="Times New Roman" w:hAnsi="Times New Roman" w:cs="Times New Roman"/>
          <w:sz w:val="24"/>
          <w:szCs w:val="24"/>
        </w:rPr>
        <w:t>LCO1490/HCO219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02E8C">
        <w:rPr>
          <w:rFonts w:ascii="Times New Roman" w:hAnsi="Times New Roman" w:cs="Times New Roman"/>
          <w:sz w:val="24"/>
          <w:szCs w:val="24"/>
        </w:rPr>
        <w:t xml:space="preserve">The species prediction is based on the cloned sequence (BLASTn). The results show that the species matched by our cloned sequence is </w:t>
      </w:r>
      <w:r w:rsidRPr="004B7B70">
        <w:rPr>
          <w:rFonts w:ascii="Times New Roman" w:hAnsi="Times New Roman" w:cs="Times New Roman"/>
          <w:i/>
          <w:sz w:val="24"/>
          <w:szCs w:val="24"/>
        </w:rPr>
        <w:t>Sarcophaga dux</w:t>
      </w:r>
      <w:r w:rsidRPr="00802E8C">
        <w:rPr>
          <w:rFonts w:ascii="Times New Roman" w:hAnsi="Times New Roman" w:cs="Times New Roman"/>
          <w:sz w:val="24"/>
          <w:szCs w:val="24"/>
        </w:rPr>
        <w:t xml:space="preserve">, also known as the </w:t>
      </w:r>
      <w:r>
        <w:rPr>
          <w:rFonts w:ascii="Times New Roman" w:hAnsi="Times New Roman" w:cs="Times New Roman"/>
          <w:sz w:val="24"/>
          <w:szCs w:val="24"/>
        </w:rPr>
        <w:t>flesh</w:t>
      </w:r>
      <w:r w:rsidRPr="00802E8C">
        <w:rPr>
          <w:rFonts w:ascii="Times New Roman" w:hAnsi="Times New Roman" w:cs="Times New Roman"/>
          <w:sz w:val="24"/>
          <w:szCs w:val="24"/>
        </w:rPr>
        <w:t xml:space="preserve"> fly.</w:t>
      </w:r>
    </w:p>
    <w:p w14:paraId="3C580F06" w14:textId="5E7DEF7A" w:rsidR="00A12686" w:rsidRDefault="00A1268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5916E1" w14:textId="77777777" w:rsidR="00A12686" w:rsidRDefault="00A1268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894CB12" w14:textId="50BF85D4" w:rsidR="00A12686" w:rsidRDefault="00A1268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A4924F" wp14:editId="1BDEE337">
            <wp:extent cx="5273040" cy="7101840"/>
            <wp:effectExtent l="0" t="0" r="3810" b="3810"/>
            <wp:docPr id="1" name="图片 1" descr="E:\BaiduNetdiskWorkspace\DATABASE\PaperWriting\2023SoyFly\IS\Figure\Figure01-S1_画板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BaiduNetdiskWorkspace\DATABASE\PaperWriting\2023SoyFly\IS\Figure\Figure01-S1_画板 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10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F09F3" w14:textId="3C7E3F40" w:rsidR="00A12686" w:rsidRDefault="00A1268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E49EB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-maze olfactometer assay</w:t>
      </w:r>
      <w:r w:rsidRPr="00A126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A12686">
        <w:rPr>
          <w:rFonts w:ascii="Times New Roman" w:hAnsi="Times New Roman" w:cs="Times New Roman"/>
          <w:i/>
          <w:sz w:val="24"/>
          <w:szCs w:val="24"/>
        </w:rPr>
        <w:t>S. dux</w:t>
      </w:r>
      <w:r>
        <w:rPr>
          <w:rFonts w:ascii="Times New Roman" w:hAnsi="Times New Roman" w:cs="Times New Roman"/>
          <w:sz w:val="24"/>
          <w:szCs w:val="24"/>
        </w:rPr>
        <w:t xml:space="preserve"> towards</w:t>
      </w:r>
      <w:r w:rsidRPr="00A12686">
        <w:rPr>
          <w:rFonts w:ascii="Times New Roman" w:hAnsi="Times New Roman" w:cs="Times New Roman"/>
          <w:sz w:val="24"/>
          <w:szCs w:val="24"/>
        </w:rPr>
        <w:t xml:space="preserve"> soy sauce products. </w:t>
      </w:r>
      <w:r w:rsidRPr="00367042">
        <w:rPr>
          <w:rFonts w:ascii="Times New Roman" w:hAnsi="Times New Roman" w:cs="Times New Roman"/>
          <w:sz w:val="24"/>
          <w:szCs w:val="24"/>
        </w:rPr>
        <w:t>(</w:t>
      </w:r>
      <w:r w:rsidRPr="00367042">
        <w:rPr>
          <w:rFonts w:ascii="Times New Roman" w:hAnsi="Times New Roman" w:cs="Times New Roman"/>
          <w:b/>
          <w:sz w:val="24"/>
          <w:szCs w:val="24"/>
        </w:rPr>
        <w:t>A</w:t>
      </w:r>
      <w:r w:rsidRPr="0036704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Schematic shows setups of the T-maze olfactometer assay. A calibrator product with moderate attractiveness was chosen from each batch of tested treatments, and was removed from coming testing rounds. Detailed information for the products were listed in </w:t>
      </w:r>
      <w:r>
        <w:rPr>
          <w:rFonts w:ascii="Times New Roman" w:hAnsi="Times New Roman" w:cs="Times New Roman"/>
          <w:color w:val="0070C0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67042">
        <w:rPr>
          <w:rFonts w:ascii="Times New Roman" w:hAnsi="Times New Roman" w:cs="Times New Roman"/>
          <w:sz w:val="24"/>
          <w:szCs w:val="24"/>
        </w:rPr>
        <w:t>(</w:t>
      </w:r>
      <w:r w:rsidRPr="00367042">
        <w:rPr>
          <w:rFonts w:ascii="Times New Roman" w:hAnsi="Times New Roman" w:cs="Times New Roman"/>
          <w:b/>
          <w:sz w:val="24"/>
          <w:szCs w:val="24"/>
        </w:rPr>
        <w:t>B</w:t>
      </w:r>
      <w:r w:rsidRPr="0036704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Round 1 tests of attractiveness comparison between selected soy sauce samples. WSD samples were used as a calibrator. Asterisk indicates significant difference between counts from choosing tested sample and calibrator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sample (Fisher's exact test for binary distribution. WSDJB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125; WZ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140). Hashes indicate significant uneven distributions observed among counts from tested sample, calibrator, and no choice (</w:t>
      </w:r>
      <w:r>
        <w:rPr>
          <w:rFonts w:ascii="Times New Roman" w:hAnsi="Times New Roman" w:cs="Times New Roman" w:hint="eastAsia"/>
          <w:sz w:val="24"/>
          <w:szCs w:val="24"/>
        </w:rPr>
        <w:t>Chi</w:t>
      </w:r>
      <w:r>
        <w:rPr>
          <w:rFonts w:ascii="Times New Roman" w:hAnsi="Times New Roman" w:cs="Times New Roman"/>
          <w:sz w:val="24"/>
          <w:szCs w:val="24"/>
        </w:rPr>
        <w:t xml:space="preserve">-square </w:t>
      </w:r>
      <w:r>
        <w:rPr>
          <w:rFonts w:ascii="Times New Roman" w:hAnsi="Times New Roman" w:cs="Times New Roman" w:hint="eastAsia"/>
          <w:sz w:val="24"/>
          <w:szCs w:val="24"/>
        </w:rPr>
        <w:t>tes</w:t>
      </w:r>
      <w:r>
        <w:rPr>
          <w:rFonts w:ascii="Times New Roman" w:hAnsi="Times New Roman" w:cs="Times New Roman"/>
          <w:sz w:val="24"/>
          <w:szCs w:val="24"/>
        </w:rPr>
        <w:t xml:space="preserve">t against even distribution. BTLC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278; CB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03; DG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97; WSDJB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1; BYSC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06; QH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03; WZ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1). </w:t>
      </w:r>
      <w:r w:rsidRPr="00367042">
        <w:rPr>
          <w:rFonts w:ascii="Times New Roman" w:hAnsi="Times New Roman" w:cs="Times New Roman"/>
          <w:sz w:val="24"/>
          <w:szCs w:val="24"/>
        </w:rPr>
        <w:t>(</w:t>
      </w:r>
      <w:r w:rsidRPr="00367042">
        <w:rPr>
          <w:rFonts w:ascii="Times New Roman" w:hAnsi="Times New Roman" w:cs="Times New Roman"/>
          <w:b/>
          <w:sz w:val="24"/>
          <w:szCs w:val="24"/>
        </w:rPr>
        <w:t>C</w:t>
      </w:r>
      <w:r w:rsidRPr="0036704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Round 2 tests using calibrator WZ. Asterisk indicates significant difference observed between samples (DGLCW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317; LJJ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10; BYSC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10). Hashes indicate overall significant uneven distributions of counts observed (BTLC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03; DGLCW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68; CB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1; LJJ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15; BYSC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19; LJJZY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392; QH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1). </w:t>
      </w:r>
      <w:r w:rsidRPr="00367042">
        <w:rPr>
          <w:rFonts w:ascii="Times New Roman" w:hAnsi="Times New Roman" w:cs="Times New Roman"/>
          <w:sz w:val="24"/>
          <w:szCs w:val="24"/>
        </w:rPr>
        <w:t>(</w:t>
      </w:r>
      <w:r w:rsidRPr="00367042">
        <w:rPr>
          <w:rFonts w:ascii="Times New Roman" w:hAnsi="Times New Roman" w:cs="Times New Roman"/>
          <w:b/>
          <w:sz w:val="24"/>
          <w:szCs w:val="24"/>
        </w:rPr>
        <w:t>D</w:t>
      </w:r>
      <w:r w:rsidRPr="0036704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Round 3 tests using calibrator QH. Hashes indicate overall significant uneven distributions of counts observed (BTLC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1; LJJLC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07; CB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1; DG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1; LJJ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364; BYSC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1; LJJZY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01). (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) Round 4 tests using calibrator LJJZY. Asterisk indicates significant difference observed between samples (CB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113). Hashes indicate overall significant uneven distributions of counts observed (BTLC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166; CB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03; LJJ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08; WSDJB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119; BYSC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154). (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) Round 5 tests using calibrator BYSC. Asterisk indicates significant difference observed between samples (BTLC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217). Hashes indicate overall significant uneven distributions of counts observed (BTLC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18; DG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390). (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) Round 6 tests using calibrator WSDJB. Asterisks indicate significant difference observed between samples (DG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90). Hashes indicate overall significant uneven distributions of counts observed (DG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118; LJJ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130). (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) Round 7 tests using calibrator LJJ. (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) Round 8 tests using calibrator DG. (</w:t>
      </w:r>
      <w:r>
        <w:rPr>
          <w:rFonts w:ascii="Times New Roman" w:hAnsi="Times New Roman" w:cs="Times New Roman"/>
          <w:b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) Round 9 tests using calibrator CB. Hashes indicate overall significant uneven distributions of counts observed (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05).</w:t>
      </w:r>
    </w:p>
    <w:p w14:paraId="431B931E" w14:textId="406208A5" w:rsidR="00C51316" w:rsidRDefault="00C5131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F2885F" w14:textId="31F33409" w:rsidR="00A12686" w:rsidRDefault="00A12686" w:rsidP="00A12686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847F379" wp14:editId="3851B756">
            <wp:extent cx="2973070" cy="3792220"/>
            <wp:effectExtent l="0" t="0" r="0" b="0"/>
            <wp:docPr id="2" name="图片 2" descr="E:\BaiduNetdiskWorkspace\DATABASE\PaperWriting\2023SoyFly\IS\Figure\Figure01-S2_画板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BaiduNetdiskWorkspace\DATABASE\PaperWriting\2023SoyFly\IS\Figure\Figure01-S2_画板 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070" cy="379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608ED" w14:textId="64003289" w:rsidR="00A12686" w:rsidRDefault="00A1268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12686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V</w:t>
      </w:r>
      <w:r w:rsidRPr="00A12686">
        <w:rPr>
          <w:rFonts w:ascii="Times New Roman" w:hAnsi="Times New Roman" w:cs="Times New Roman"/>
          <w:sz w:val="24"/>
          <w:szCs w:val="24"/>
        </w:rPr>
        <w:t>olatile profiles of soy sauce products</w:t>
      </w:r>
      <w:r>
        <w:rPr>
          <w:rFonts w:ascii="Times New Roman" w:hAnsi="Times New Roman" w:cs="Times New Roman"/>
          <w:sz w:val="24"/>
          <w:szCs w:val="24"/>
        </w:rPr>
        <w:t xml:space="preserve"> showing classification and proportion of volatiles within tested soy sauce product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Original data was provided in </w:t>
      </w:r>
      <w:r>
        <w:rPr>
          <w:rFonts w:ascii="Times New Roman" w:hAnsi="Times New Roman" w:cs="Times New Roman"/>
          <w:color w:val="0070C0"/>
          <w:sz w:val="24"/>
          <w:szCs w:val="24"/>
        </w:rPr>
        <w:t>Data S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D07E289" w14:textId="438AF3BF" w:rsidR="00A12686" w:rsidRDefault="00A1268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4B5CFD0" w14:textId="55F30DC8" w:rsidR="000822AB" w:rsidRDefault="000822A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A44F9C1" wp14:editId="01E1FEA7">
            <wp:extent cx="5273040" cy="7477760"/>
            <wp:effectExtent l="0" t="0" r="3810" b="8890"/>
            <wp:docPr id="3" name="图片 3" descr="E:\BaiduNetdiskWorkspace\DATABASE\PaperWriting\2023SoyFly\IS\Figure\Figure03-S1_画板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BaiduNetdiskWorkspace\DATABASE\PaperWriting\2023SoyFly\IS\Figure\Figure03-S1_画板 1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47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9D076" w14:textId="68648593" w:rsidR="000822AB" w:rsidRDefault="000822A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4. The correlation between attractiveness and individual odorants in tested soy sauce products</w:t>
      </w:r>
      <w:r>
        <w:rPr>
          <w:rFonts w:ascii="Times New Roman" w:hAnsi="Times New Roman" w:cs="Times New Roman"/>
          <w:sz w:val="24"/>
          <w:szCs w:val="24"/>
        </w:rPr>
        <w:t>. A Simple Linear Regression analysis was conducted to determine the significance of this correlation. The 95% confidence bands for each plot are represented by dashed lines. Odorants that have a positive correlation with attractiveness are shown in blue, while those with a negative correlation are shown in red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7E8E9E" w14:textId="77777777" w:rsidR="00D36C6F" w:rsidRDefault="00D36C6F" w:rsidP="00D36C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6C6F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sz w:val="24"/>
          <w:szCs w:val="24"/>
        </w:rPr>
        <w:t>. Detailed information of tested soy sauce samples in this study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954"/>
        <w:gridCol w:w="1023"/>
        <w:gridCol w:w="1171"/>
        <w:gridCol w:w="3135"/>
      </w:tblGrid>
      <w:tr w:rsidR="00B67AA2" w:rsidRPr="00B67AA2" w14:paraId="4A4AE970" w14:textId="77777777" w:rsidTr="00B67AA2">
        <w:trPr>
          <w:trHeight w:val="36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A31F108" w14:textId="77777777" w:rsidR="004E5ECC" w:rsidRPr="00B67AA2" w:rsidRDefault="004E5ECC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Code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8F88B22" w14:textId="77777777" w:rsidR="004E5ECC" w:rsidRPr="00B67AA2" w:rsidRDefault="004E5ECC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Product n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FE7F46" w14:textId="77777777" w:rsidR="004E5ECC" w:rsidRPr="00B67AA2" w:rsidRDefault="004E5ECC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B659E3C" w14:textId="77777777" w:rsidR="004E5ECC" w:rsidRPr="00B67AA2" w:rsidRDefault="004E5ECC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Br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743CBD" w14:textId="77777777" w:rsidR="004E5ECC" w:rsidRPr="00B67AA2" w:rsidRDefault="004E5ECC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Identifier</w:t>
            </w:r>
          </w:p>
        </w:tc>
      </w:tr>
      <w:tr w:rsidR="00B67AA2" w:rsidRPr="00B67AA2" w14:paraId="4E426DB3" w14:textId="77777777" w:rsidTr="00B67AA2">
        <w:tc>
          <w:tcPr>
            <w:tcW w:w="0" w:type="auto"/>
            <w:tcBorders>
              <w:top w:val="single" w:sz="4" w:space="0" w:color="auto"/>
            </w:tcBorders>
          </w:tcPr>
          <w:p w14:paraId="36EA522B" w14:textId="77777777" w:rsidR="004E5ECC" w:rsidRPr="00B67AA2" w:rsidRDefault="004E5ECC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BTLC</w:t>
            </w: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565F0559" w14:textId="77777777" w:rsidR="004E5ECC" w:rsidRPr="00B67AA2" w:rsidRDefault="004E5ECC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Bing Tang Lao Chou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65D1D59" w14:textId="77777777" w:rsidR="004E5ECC" w:rsidRPr="00B67AA2" w:rsidRDefault="004E5ECC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Dar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3B9608" w14:textId="77777777" w:rsidR="004E5ECC" w:rsidRPr="00B67AA2" w:rsidRDefault="004E5ECC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Wei Da Me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F77B4F" w14:textId="2D90E491" w:rsidR="004E5ECC" w:rsidRPr="00B67AA2" w:rsidRDefault="009A7D6F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Yantai Shinho Enterprise Foods Co.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,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Ltd.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, Shandong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, China</w:t>
            </w:r>
          </w:p>
        </w:tc>
      </w:tr>
      <w:tr w:rsidR="00B67AA2" w:rsidRPr="00B67AA2" w14:paraId="36F259EA" w14:textId="77777777" w:rsidTr="00B67AA2">
        <w:tc>
          <w:tcPr>
            <w:tcW w:w="0" w:type="auto"/>
          </w:tcPr>
          <w:p w14:paraId="65774A5C" w14:textId="77777777" w:rsidR="004E5ECC" w:rsidRPr="00B67AA2" w:rsidRDefault="003A249B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DGLCW</w:t>
            </w:r>
          </w:p>
        </w:tc>
        <w:tc>
          <w:tcPr>
            <w:tcW w:w="1954" w:type="dxa"/>
          </w:tcPr>
          <w:p w14:paraId="2C6C9F90" w14:textId="7BA1E755" w:rsidR="004E5ECC" w:rsidRPr="00B67AA2" w:rsidRDefault="00B90254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Dong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G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Lao Chou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W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ang</w:t>
            </w:r>
          </w:p>
        </w:tc>
        <w:tc>
          <w:tcPr>
            <w:tcW w:w="850" w:type="dxa"/>
          </w:tcPr>
          <w:p w14:paraId="5E321F9E" w14:textId="2DBC2C8F" w:rsidR="004E5ECC" w:rsidRPr="00B67AA2" w:rsidRDefault="00B90254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Dark</w:t>
            </w:r>
          </w:p>
        </w:tc>
        <w:tc>
          <w:tcPr>
            <w:tcW w:w="0" w:type="auto"/>
          </w:tcPr>
          <w:p w14:paraId="43F3D51A" w14:textId="7405813B" w:rsidR="004E5ECC" w:rsidRPr="00B67AA2" w:rsidRDefault="00B90254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Dong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G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</w:p>
        </w:tc>
        <w:tc>
          <w:tcPr>
            <w:tcW w:w="0" w:type="auto"/>
          </w:tcPr>
          <w:p w14:paraId="7C432514" w14:textId="1E82C6BA" w:rsidR="004E5ECC" w:rsidRPr="00B67AA2" w:rsidRDefault="007668E8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Heshan City</w:t>
            </w:r>
            <w:r w:rsidR="00D86762"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Donggu Flavouring</w:t>
            </w:r>
            <w:r w:rsidR="00D86762"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&amp;</w:t>
            </w:r>
            <w:r w:rsidR="00D86762"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Food</w:t>
            </w:r>
            <w:r w:rsidR="00D86762"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Co., Ltd.</w:t>
            </w:r>
            <w:r w:rsidR="00D86762" w:rsidRPr="00B67AA2">
              <w:rPr>
                <w:rFonts w:ascii="Times New Roman" w:hAnsi="Times New Roman" w:cs="Times New Roman"/>
                <w:sz w:val="22"/>
                <w:szCs w:val="24"/>
              </w:rPr>
              <w:t>,</w:t>
            </w:r>
            <w:r w:rsidR="00B67AA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B978C3" w:rsidRPr="00B67AA2">
              <w:rPr>
                <w:rFonts w:ascii="Times New Roman" w:hAnsi="Times New Roman" w:cs="Times New Roman"/>
                <w:sz w:val="22"/>
                <w:szCs w:val="24"/>
              </w:rPr>
              <w:t>G</w:t>
            </w:r>
            <w:r w:rsidR="00B978C3"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uang</w:t>
            </w:r>
            <w:r w:rsidR="00B978C3" w:rsidRPr="00B67AA2">
              <w:rPr>
                <w:rFonts w:ascii="Times New Roman" w:hAnsi="Times New Roman" w:cs="Times New Roman"/>
                <w:sz w:val="22"/>
                <w:szCs w:val="24"/>
              </w:rPr>
              <w:t>dong</w:t>
            </w:r>
            <w:r w:rsidR="00B978C3"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, China</w:t>
            </w:r>
          </w:p>
        </w:tc>
      </w:tr>
      <w:tr w:rsidR="00B67AA2" w:rsidRPr="00B67AA2" w14:paraId="6CA01B49" w14:textId="77777777" w:rsidTr="00B67AA2">
        <w:tc>
          <w:tcPr>
            <w:tcW w:w="0" w:type="auto"/>
          </w:tcPr>
          <w:p w14:paraId="0A704459" w14:textId="77777777" w:rsidR="003A249B" w:rsidRPr="00B67AA2" w:rsidRDefault="003A249B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LJJLC</w:t>
            </w:r>
          </w:p>
        </w:tc>
        <w:tc>
          <w:tcPr>
            <w:tcW w:w="1954" w:type="dxa"/>
          </w:tcPr>
          <w:p w14:paraId="0FFAB1BF" w14:textId="2680B2DD" w:rsidR="003A249B" w:rsidRPr="00B67AA2" w:rsidRDefault="00B978C3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Li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J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n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J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CD6148" w:rsidRPr="00B67AA2">
              <w:rPr>
                <w:rFonts w:ascii="Times New Roman" w:hAnsi="Times New Roman" w:cs="Times New Roman"/>
                <w:sz w:val="22"/>
                <w:szCs w:val="24"/>
              </w:rPr>
              <w:t>J</w:t>
            </w:r>
            <w:r w:rsidR="00CD6148"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n</w:t>
            </w:r>
            <w:r w:rsidR="00CD6148"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7668E8"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Jing Xuan </w:t>
            </w:r>
            <w:r w:rsidR="00CD6148" w:rsidRPr="00B67AA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  <w:r w:rsidR="00CD6148"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ao</w:t>
            </w:r>
            <w:r w:rsidR="00CD6148"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C</w:t>
            </w:r>
            <w:r w:rsidR="00CD6148"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hou</w:t>
            </w:r>
          </w:p>
        </w:tc>
        <w:tc>
          <w:tcPr>
            <w:tcW w:w="850" w:type="dxa"/>
          </w:tcPr>
          <w:p w14:paraId="1F81B4B2" w14:textId="27063182" w:rsidR="003A249B" w:rsidRPr="00B67AA2" w:rsidRDefault="00B90254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Dark</w:t>
            </w:r>
          </w:p>
        </w:tc>
        <w:tc>
          <w:tcPr>
            <w:tcW w:w="0" w:type="auto"/>
          </w:tcPr>
          <w:p w14:paraId="4DFDCF01" w14:textId="7B2E62BC" w:rsidR="003A249B" w:rsidRPr="00B67AA2" w:rsidRDefault="00CD6148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EE KUM KEE</w:t>
            </w:r>
          </w:p>
        </w:tc>
        <w:tc>
          <w:tcPr>
            <w:tcW w:w="0" w:type="auto"/>
          </w:tcPr>
          <w:p w14:paraId="1CFB3800" w14:textId="73E2AF96" w:rsidR="003A249B" w:rsidRPr="00B67AA2" w:rsidRDefault="00E33FC0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Lee Kum Kee (Xinhui)</w:t>
            </w:r>
            <w:r w:rsidR="007668E8"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Food Co.,</w:t>
            </w:r>
            <w:r w:rsidR="00D86762"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Ltd.</w:t>
            </w:r>
            <w:r w:rsidR="00D86762" w:rsidRPr="00B67AA2">
              <w:rPr>
                <w:rFonts w:ascii="Times New Roman" w:hAnsi="Times New Roman" w:cs="Times New Roman"/>
                <w:sz w:val="22"/>
                <w:szCs w:val="24"/>
              </w:rPr>
              <w:t>,</w:t>
            </w:r>
            <w:r w:rsidR="007668E8"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CD6148" w:rsidRPr="00B67AA2">
              <w:rPr>
                <w:rFonts w:ascii="Times New Roman" w:hAnsi="Times New Roman" w:cs="Times New Roman"/>
                <w:sz w:val="22"/>
                <w:szCs w:val="24"/>
              </w:rPr>
              <w:t>G</w:t>
            </w:r>
            <w:r w:rsidR="00CD6148"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uang</w:t>
            </w:r>
            <w:r w:rsidR="00CD6148" w:rsidRPr="00B67AA2">
              <w:rPr>
                <w:rFonts w:ascii="Times New Roman" w:hAnsi="Times New Roman" w:cs="Times New Roman"/>
                <w:sz w:val="22"/>
                <w:szCs w:val="24"/>
              </w:rPr>
              <w:t>dong</w:t>
            </w:r>
            <w:r w:rsidR="00CD6148"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, China</w:t>
            </w:r>
          </w:p>
        </w:tc>
      </w:tr>
      <w:tr w:rsidR="00B67AA2" w:rsidRPr="00B67AA2" w14:paraId="77E47F1E" w14:textId="77777777" w:rsidTr="00B67AA2">
        <w:tc>
          <w:tcPr>
            <w:tcW w:w="0" w:type="auto"/>
          </w:tcPr>
          <w:p w14:paraId="55439DB4" w14:textId="77777777" w:rsidR="003A249B" w:rsidRPr="00B67AA2" w:rsidRDefault="003A249B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CB</w:t>
            </w:r>
          </w:p>
        </w:tc>
        <w:tc>
          <w:tcPr>
            <w:tcW w:w="1954" w:type="dxa"/>
          </w:tcPr>
          <w:p w14:paraId="1E05E8AC" w14:textId="655B868B" w:rsidR="003A249B" w:rsidRPr="00B67AA2" w:rsidRDefault="00CD6148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Chu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B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ang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J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ang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Y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ou</w:t>
            </w:r>
          </w:p>
        </w:tc>
        <w:tc>
          <w:tcPr>
            <w:tcW w:w="850" w:type="dxa"/>
          </w:tcPr>
          <w:p w14:paraId="63BBBFA3" w14:textId="1B19C707" w:rsidR="003A249B" w:rsidRPr="00B67AA2" w:rsidRDefault="009A7D6F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Light</w:t>
            </w:r>
          </w:p>
        </w:tc>
        <w:tc>
          <w:tcPr>
            <w:tcW w:w="0" w:type="auto"/>
          </w:tcPr>
          <w:p w14:paraId="34B3B00D" w14:textId="4ADA5FD3" w:rsidR="003A249B" w:rsidRPr="00B67AA2" w:rsidRDefault="00E33FC0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Chu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B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ang</w:t>
            </w:r>
          </w:p>
        </w:tc>
        <w:tc>
          <w:tcPr>
            <w:tcW w:w="0" w:type="auto"/>
          </w:tcPr>
          <w:p w14:paraId="6C75A269" w14:textId="3DEBC7D2" w:rsidR="003A249B" w:rsidRPr="00B67AA2" w:rsidRDefault="00E33FC0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Guangdong Chubang Food Co., Ltd</w:t>
            </w:r>
            <w:r w:rsidR="00B67AA2">
              <w:rPr>
                <w:rFonts w:ascii="Times New Roman" w:hAnsi="Times New Roman" w:cs="Times New Roman"/>
                <w:sz w:val="22"/>
                <w:szCs w:val="24"/>
              </w:rPr>
              <w:t>.,</w:t>
            </w:r>
            <w:r w:rsidR="007668E8"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G</w:t>
            </w:r>
            <w:r w:rsidR="007668E8"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uang</w:t>
            </w:r>
            <w:r w:rsidR="007668E8" w:rsidRPr="00B67AA2">
              <w:rPr>
                <w:rFonts w:ascii="Times New Roman" w:hAnsi="Times New Roman" w:cs="Times New Roman"/>
                <w:sz w:val="22"/>
                <w:szCs w:val="24"/>
              </w:rPr>
              <w:t>dong</w:t>
            </w:r>
            <w:r w:rsidR="007668E8"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, China</w:t>
            </w:r>
          </w:p>
        </w:tc>
      </w:tr>
      <w:tr w:rsidR="00B67AA2" w:rsidRPr="00B67AA2" w14:paraId="67717154" w14:textId="77777777" w:rsidTr="00B67AA2">
        <w:tc>
          <w:tcPr>
            <w:tcW w:w="0" w:type="auto"/>
          </w:tcPr>
          <w:p w14:paraId="13ED8E2C" w14:textId="77777777" w:rsidR="004E5ECC" w:rsidRPr="00B67AA2" w:rsidRDefault="003A249B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DG</w:t>
            </w:r>
          </w:p>
        </w:tc>
        <w:tc>
          <w:tcPr>
            <w:tcW w:w="1954" w:type="dxa"/>
          </w:tcPr>
          <w:p w14:paraId="0230196B" w14:textId="77777777" w:rsidR="004E5ECC" w:rsidRPr="00B67AA2" w:rsidRDefault="007668E8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Dong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Gu</w:t>
            </w:r>
          </w:p>
          <w:p w14:paraId="1B73F398" w14:textId="2D828318" w:rsidR="007668E8" w:rsidRPr="00B67AA2" w:rsidRDefault="007668E8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T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iao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Wei Sheng Chou</w:t>
            </w:r>
          </w:p>
        </w:tc>
        <w:tc>
          <w:tcPr>
            <w:tcW w:w="850" w:type="dxa"/>
          </w:tcPr>
          <w:p w14:paraId="4A54DE3E" w14:textId="517D31A4" w:rsidR="004E5ECC" w:rsidRPr="00B67AA2" w:rsidRDefault="009A7D6F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Light</w:t>
            </w:r>
          </w:p>
        </w:tc>
        <w:tc>
          <w:tcPr>
            <w:tcW w:w="0" w:type="auto"/>
          </w:tcPr>
          <w:p w14:paraId="34DECA10" w14:textId="32269C6B" w:rsidR="004E5ECC" w:rsidRPr="00B67AA2" w:rsidRDefault="007668E8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Dong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G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</w:p>
        </w:tc>
        <w:tc>
          <w:tcPr>
            <w:tcW w:w="0" w:type="auto"/>
          </w:tcPr>
          <w:p w14:paraId="61FAA3F9" w14:textId="34373122" w:rsidR="004E5ECC" w:rsidRPr="00B67AA2" w:rsidRDefault="007668E8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Heshan City</w:t>
            </w:r>
            <w:r w:rsidR="00D86762"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Donggu Flavouring</w:t>
            </w:r>
            <w:r w:rsidR="00D86762"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&amp;</w:t>
            </w:r>
            <w:r w:rsidR="00D86762"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Food</w:t>
            </w:r>
            <w:r w:rsidR="00D86762"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Co., Ltd.</w:t>
            </w:r>
            <w:r w:rsidR="00D86762" w:rsidRPr="00B67AA2">
              <w:rPr>
                <w:rFonts w:ascii="Times New Roman" w:hAnsi="Times New Roman" w:cs="Times New Roman"/>
                <w:sz w:val="22"/>
                <w:szCs w:val="24"/>
              </w:rPr>
              <w:t>,</w:t>
            </w:r>
            <w:r w:rsidR="00B67AA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G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uang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dong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, China</w:t>
            </w:r>
          </w:p>
        </w:tc>
      </w:tr>
      <w:tr w:rsidR="00B67AA2" w:rsidRPr="00B67AA2" w14:paraId="64CAC997" w14:textId="77777777" w:rsidTr="00B67AA2">
        <w:tc>
          <w:tcPr>
            <w:tcW w:w="0" w:type="auto"/>
          </w:tcPr>
          <w:p w14:paraId="0615969C" w14:textId="77777777" w:rsidR="003A249B" w:rsidRPr="00B67AA2" w:rsidRDefault="003A249B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LJJ</w:t>
            </w:r>
          </w:p>
        </w:tc>
        <w:tc>
          <w:tcPr>
            <w:tcW w:w="1954" w:type="dxa"/>
          </w:tcPr>
          <w:p w14:paraId="1C2DE8ED" w14:textId="77777777" w:rsidR="00DD2AF9" w:rsidRPr="00B67AA2" w:rsidRDefault="007668E8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Li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J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n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J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J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n</w:t>
            </w:r>
          </w:p>
          <w:p w14:paraId="053F9227" w14:textId="2125AC0D" w:rsidR="003A249B" w:rsidRPr="00B67AA2" w:rsidRDefault="00DD2AF9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Zhen</w:t>
            </w:r>
            <w:r w:rsidR="007668E8"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S</w:t>
            </w:r>
            <w:r w:rsidR="007668E8"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hen</w:t>
            </w:r>
            <w:r w:rsidR="007668E8"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C</w:t>
            </w:r>
            <w:r w:rsidR="007668E8"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hou</w:t>
            </w:r>
          </w:p>
        </w:tc>
        <w:tc>
          <w:tcPr>
            <w:tcW w:w="850" w:type="dxa"/>
          </w:tcPr>
          <w:p w14:paraId="72D68D79" w14:textId="4ACCA419" w:rsidR="003A249B" w:rsidRPr="00B67AA2" w:rsidRDefault="009A7D6F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Light</w:t>
            </w:r>
          </w:p>
        </w:tc>
        <w:tc>
          <w:tcPr>
            <w:tcW w:w="0" w:type="auto"/>
          </w:tcPr>
          <w:p w14:paraId="2BFE5AB6" w14:textId="22415605" w:rsidR="003A249B" w:rsidRPr="00B67AA2" w:rsidRDefault="00DD2AF9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EE KUM KEE</w:t>
            </w:r>
          </w:p>
        </w:tc>
        <w:tc>
          <w:tcPr>
            <w:tcW w:w="0" w:type="auto"/>
          </w:tcPr>
          <w:p w14:paraId="57EAC66B" w14:textId="18D61C12" w:rsidR="003A249B" w:rsidRPr="00B67AA2" w:rsidRDefault="00DD2AF9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Lee Kum Kee (Xinhui) Food Co.,</w:t>
            </w:r>
            <w:r w:rsidR="009A7D6F"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Ltd.</w:t>
            </w:r>
            <w:r w:rsidR="009A7D6F" w:rsidRPr="00B67AA2">
              <w:rPr>
                <w:rFonts w:ascii="Times New Roman" w:hAnsi="Times New Roman" w:cs="Times New Roman"/>
                <w:sz w:val="22"/>
                <w:szCs w:val="24"/>
              </w:rPr>
              <w:t>,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G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uang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dong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, China</w:t>
            </w:r>
          </w:p>
        </w:tc>
      </w:tr>
      <w:tr w:rsidR="00B67AA2" w:rsidRPr="00B67AA2" w14:paraId="170FFB59" w14:textId="77777777" w:rsidTr="00B67AA2">
        <w:tc>
          <w:tcPr>
            <w:tcW w:w="0" w:type="auto"/>
          </w:tcPr>
          <w:p w14:paraId="52A49413" w14:textId="77777777" w:rsidR="003A249B" w:rsidRPr="00B67AA2" w:rsidRDefault="003A249B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WSDJB</w:t>
            </w:r>
          </w:p>
        </w:tc>
        <w:tc>
          <w:tcPr>
            <w:tcW w:w="1954" w:type="dxa"/>
          </w:tcPr>
          <w:p w14:paraId="74782EDA" w14:textId="77777777" w:rsidR="003A249B" w:rsidRPr="00B67AA2" w:rsidRDefault="00DD2AF9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Wei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S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hi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D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</w:p>
          <w:p w14:paraId="0ED17E2A" w14:textId="22A535CC" w:rsidR="00DD2AF9" w:rsidRPr="00B67AA2" w:rsidRDefault="00DD2AF9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Jin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B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ao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S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heng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C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hou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W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ang</w:t>
            </w:r>
          </w:p>
        </w:tc>
        <w:tc>
          <w:tcPr>
            <w:tcW w:w="850" w:type="dxa"/>
          </w:tcPr>
          <w:p w14:paraId="15E1BBE5" w14:textId="15008EF5" w:rsidR="003A249B" w:rsidRPr="00B67AA2" w:rsidRDefault="009A7D6F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Light</w:t>
            </w:r>
          </w:p>
        </w:tc>
        <w:tc>
          <w:tcPr>
            <w:tcW w:w="0" w:type="auto"/>
          </w:tcPr>
          <w:p w14:paraId="0FF2013C" w14:textId="4732C4C5" w:rsidR="003A249B" w:rsidRPr="00B67AA2" w:rsidRDefault="00B3529E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Master</w:t>
            </w:r>
          </w:p>
        </w:tc>
        <w:tc>
          <w:tcPr>
            <w:tcW w:w="0" w:type="auto"/>
          </w:tcPr>
          <w:p w14:paraId="52260162" w14:textId="0532F4F1" w:rsidR="003A249B" w:rsidRPr="00B67AA2" w:rsidRDefault="00DB7AAB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Heinz (China) Sauces &amp;</w:t>
            </w:r>
            <w:r w:rsidRPr="00B67AA2">
              <w:rPr>
                <w:sz w:val="22"/>
              </w:rPr>
              <w:t xml:space="preserve"> 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Condiments</w:t>
            </w:r>
            <w:r w:rsidR="00B3529E"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Co.,</w:t>
            </w:r>
            <w:r w:rsidR="00B67AA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B3529E" w:rsidRPr="00B67AA2">
              <w:rPr>
                <w:rFonts w:ascii="Times New Roman" w:hAnsi="Times New Roman" w:cs="Times New Roman"/>
                <w:sz w:val="22"/>
                <w:szCs w:val="24"/>
              </w:rPr>
              <w:t>Ltd.</w:t>
            </w:r>
            <w:r w:rsidR="00B67AA2">
              <w:rPr>
                <w:rFonts w:ascii="Times New Roman" w:hAnsi="Times New Roman" w:cs="Times New Roman"/>
                <w:sz w:val="22"/>
                <w:szCs w:val="24"/>
              </w:rPr>
              <w:t>,</w:t>
            </w:r>
            <w:r w:rsidR="00B3529E"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G</w:t>
            </w:r>
            <w:r w:rsidR="00B3529E"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uang</w:t>
            </w:r>
            <w:r w:rsidR="00B3529E" w:rsidRPr="00B67AA2">
              <w:rPr>
                <w:rFonts w:ascii="Times New Roman" w:hAnsi="Times New Roman" w:cs="Times New Roman"/>
                <w:sz w:val="22"/>
                <w:szCs w:val="24"/>
              </w:rPr>
              <w:t>dong</w:t>
            </w:r>
            <w:r w:rsidR="00B3529E"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, China</w:t>
            </w:r>
          </w:p>
        </w:tc>
      </w:tr>
      <w:tr w:rsidR="00B67AA2" w:rsidRPr="00B67AA2" w14:paraId="41A80086" w14:textId="77777777" w:rsidTr="00B67AA2">
        <w:tc>
          <w:tcPr>
            <w:tcW w:w="0" w:type="auto"/>
          </w:tcPr>
          <w:p w14:paraId="5B2A4AA4" w14:textId="77777777" w:rsidR="003A249B" w:rsidRPr="00B67AA2" w:rsidRDefault="003A249B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BYSC</w:t>
            </w:r>
          </w:p>
        </w:tc>
        <w:tc>
          <w:tcPr>
            <w:tcW w:w="1954" w:type="dxa"/>
          </w:tcPr>
          <w:p w14:paraId="007E5019" w14:textId="197C1952" w:rsidR="003A249B" w:rsidRPr="00B67AA2" w:rsidRDefault="00DB7AAB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Li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J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n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J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B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Y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an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S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heng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C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hou</w:t>
            </w:r>
          </w:p>
        </w:tc>
        <w:tc>
          <w:tcPr>
            <w:tcW w:w="850" w:type="dxa"/>
          </w:tcPr>
          <w:p w14:paraId="08D36C62" w14:textId="2C1F68D2" w:rsidR="003A249B" w:rsidRPr="00B67AA2" w:rsidRDefault="009A7D6F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Light</w:t>
            </w:r>
          </w:p>
        </w:tc>
        <w:tc>
          <w:tcPr>
            <w:tcW w:w="0" w:type="auto"/>
          </w:tcPr>
          <w:p w14:paraId="31F19FE7" w14:textId="728870A5" w:rsidR="003A249B" w:rsidRPr="00B67AA2" w:rsidRDefault="00DB7AAB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EE KUM KEE</w:t>
            </w:r>
          </w:p>
        </w:tc>
        <w:tc>
          <w:tcPr>
            <w:tcW w:w="0" w:type="auto"/>
          </w:tcPr>
          <w:p w14:paraId="1D903E05" w14:textId="0EEB84EA" w:rsidR="003A249B" w:rsidRPr="00B67AA2" w:rsidRDefault="00DB7AAB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Lee Kum Kee (Xinhui) Food Co.,</w:t>
            </w:r>
            <w:r w:rsidR="00B67AA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Ltd. G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uang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dong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, China</w:t>
            </w:r>
          </w:p>
        </w:tc>
      </w:tr>
      <w:tr w:rsidR="00B67AA2" w:rsidRPr="00B67AA2" w14:paraId="2EA7950D" w14:textId="77777777" w:rsidTr="00B67AA2">
        <w:tc>
          <w:tcPr>
            <w:tcW w:w="0" w:type="auto"/>
          </w:tcPr>
          <w:p w14:paraId="6528E770" w14:textId="77777777" w:rsidR="003A249B" w:rsidRPr="00B67AA2" w:rsidRDefault="003A249B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LJJZY</w:t>
            </w:r>
          </w:p>
        </w:tc>
        <w:tc>
          <w:tcPr>
            <w:tcW w:w="1954" w:type="dxa"/>
          </w:tcPr>
          <w:p w14:paraId="6D43923F" w14:textId="7A2C4209" w:rsidR="003A249B" w:rsidRPr="00B67AA2" w:rsidRDefault="00DB7AAB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Li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J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n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J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Z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heng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Y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C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hi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Y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ou</w:t>
            </w:r>
          </w:p>
        </w:tc>
        <w:tc>
          <w:tcPr>
            <w:tcW w:w="850" w:type="dxa"/>
          </w:tcPr>
          <w:p w14:paraId="544E5D91" w14:textId="778C5AE7" w:rsidR="003A249B" w:rsidRPr="00B67AA2" w:rsidRDefault="009A7D6F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Light</w:t>
            </w:r>
          </w:p>
        </w:tc>
        <w:tc>
          <w:tcPr>
            <w:tcW w:w="0" w:type="auto"/>
          </w:tcPr>
          <w:p w14:paraId="5D68660E" w14:textId="406ECC75" w:rsidR="003A249B" w:rsidRPr="00B67AA2" w:rsidRDefault="00DB7AAB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EE KUM KEE</w:t>
            </w:r>
          </w:p>
        </w:tc>
        <w:tc>
          <w:tcPr>
            <w:tcW w:w="0" w:type="auto"/>
          </w:tcPr>
          <w:p w14:paraId="092013E3" w14:textId="27A24B31" w:rsidR="003A249B" w:rsidRPr="00B67AA2" w:rsidRDefault="00DB7AAB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Lee Kum Kee (Xinhui) Food Co.,</w:t>
            </w:r>
            <w:r w:rsidR="00B67AA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Ltd.</w:t>
            </w:r>
            <w:r w:rsidR="00B67AA2">
              <w:rPr>
                <w:rFonts w:ascii="Times New Roman" w:hAnsi="Times New Roman" w:cs="Times New Roman"/>
                <w:sz w:val="22"/>
                <w:szCs w:val="24"/>
              </w:rPr>
              <w:t>,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G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uang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dong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, China</w:t>
            </w:r>
          </w:p>
        </w:tc>
      </w:tr>
      <w:tr w:rsidR="00B67AA2" w:rsidRPr="00B67AA2" w14:paraId="17239999" w14:textId="77777777" w:rsidTr="00B67AA2">
        <w:tc>
          <w:tcPr>
            <w:tcW w:w="0" w:type="auto"/>
          </w:tcPr>
          <w:p w14:paraId="6E0DE64B" w14:textId="77777777" w:rsidR="003A249B" w:rsidRPr="00B67AA2" w:rsidRDefault="003A249B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QH</w:t>
            </w:r>
          </w:p>
        </w:tc>
        <w:tc>
          <w:tcPr>
            <w:tcW w:w="1954" w:type="dxa"/>
          </w:tcPr>
          <w:p w14:paraId="2648AB88" w14:textId="3B0336BB" w:rsidR="003A249B" w:rsidRPr="00B67AA2" w:rsidRDefault="00DB7AAB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Qian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H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e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L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ng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Ti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an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J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a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J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ang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Y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ou</w:t>
            </w:r>
          </w:p>
        </w:tc>
        <w:tc>
          <w:tcPr>
            <w:tcW w:w="850" w:type="dxa"/>
          </w:tcPr>
          <w:p w14:paraId="4CE9439E" w14:textId="2E094BED" w:rsidR="003A249B" w:rsidRPr="00B67AA2" w:rsidRDefault="009A7D6F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Light</w:t>
            </w:r>
          </w:p>
        </w:tc>
        <w:tc>
          <w:tcPr>
            <w:tcW w:w="0" w:type="auto"/>
          </w:tcPr>
          <w:p w14:paraId="2BD3DB9E" w14:textId="2B7D5D33" w:rsidR="003A249B" w:rsidRPr="00B67AA2" w:rsidRDefault="00DF3B8F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Qian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H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e</w:t>
            </w:r>
          </w:p>
        </w:tc>
        <w:tc>
          <w:tcPr>
            <w:tcW w:w="0" w:type="auto"/>
          </w:tcPr>
          <w:p w14:paraId="799D005B" w14:textId="49E89037" w:rsidR="00DF3B8F" w:rsidRPr="00B67AA2" w:rsidRDefault="00DF3B8F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Qianhe</w:t>
            </w:r>
            <w:r w:rsidR="00B67AA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Condiment</w:t>
            </w:r>
            <w:r w:rsidR="00B67AA2">
              <w:rPr>
                <w:rFonts w:ascii="Times New Roman" w:hAnsi="Times New Roman" w:cs="Times New Roman"/>
                <w:sz w:val="22"/>
                <w:szCs w:val="24"/>
              </w:rPr>
              <w:t xml:space="preserve"> and 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Food</w:t>
            </w:r>
            <w:r w:rsidR="00B67AA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Co.,</w:t>
            </w:r>
            <w:r w:rsidR="00B67AA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Ltd.</w:t>
            </w:r>
            <w:r w:rsidR="00B67AA2"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chuan, China</w:t>
            </w:r>
          </w:p>
        </w:tc>
      </w:tr>
      <w:tr w:rsidR="00B67AA2" w:rsidRPr="00B67AA2" w14:paraId="241B1BAE" w14:textId="77777777" w:rsidTr="00B67AA2">
        <w:tc>
          <w:tcPr>
            <w:tcW w:w="0" w:type="auto"/>
          </w:tcPr>
          <w:p w14:paraId="4BC843D8" w14:textId="77777777" w:rsidR="003A249B" w:rsidRPr="00B67AA2" w:rsidRDefault="003A249B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WZ</w:t>
            </w:r>
          </w:p>
        </w:tc>
        <w:tc>
          <w:tcPr>
            <w:tcW w:w="1954" w:type="dxa"/>
          </w:tcPr>
          <w:p w14:paraId="5CDF9753" w14:textId="3E5E11CD" w:rsidR="003A249B" w:rsidRPr="00B67AA2" w:rsidRDefault="00DF3B8F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Wan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Z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huang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H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ei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D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ou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Y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uan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Z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hi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J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ang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Y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ou</w:t>
            </w:r>
          </w:p>
        </w:tc>
        <w:tc>
          <w:tcPr>
            <w:tcW w:w="850" w:type="dxa"/>
          </w:tcPr>
          <w:p w14:paraId="08BD2D89" w14:textId="1BEE8665" w:rsidR="003A249B" w:rsidRPr="00B67AA2" w:rsidRDefault="009A7D6F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Light</w:t>
            </w:r>
          </w:p>
        </w:tc>
        <w:tc>
          <w:tcPr>
            <w:tcW w:w="0" w:type="auto"/>
          </w:tcPr>
          <w:p w14:paraId="5C88A733" w14:textId="42208A61" w:rsidR="003A249B" w:rsidRPr="00B67AA2" w:rsidRDefault="00DD2FC3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Wan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Z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huang</w:t>
            </w:r>
          </w:p>
        </w:tc>
        <w:tc>
          <w:tcPr>
            <w:tcW w:w="0" w:type="auto"/>
          </w:tcPr>
          <w:p w14:paraId="018345D8" w14:textId="581D8BBF" w:rsidR="003549DC" w:rsidRPr="00B67AA2" w:rsidRDefault="00DD2FC3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Wanzhuang Golden Dragon Fish (Taizhou) Food Industry Co., Ltd.</w:t>
            </w:r>
            <w:r w:rsidR="00B67AA2"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r w:rsidR="0045580E" w:rsidRPr="00B67AA2">
              <w:rPr>
                <w:rFonts w:ascii="Times New Roman" w:hAnsi="Times New Roman" w:cs="Times New Roman"/>
                <w:sz w:val="22"/>
                <w:szCs w:val="24"/>
              </w:rPr>
              <w:t>J</w:t>
            </w:r>
            <w:r w:rsidR="0045580E"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ang</w:t>
            </w:r>
            <w:r w:rsidR="0045580E"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S</w:t>
            </w:r>
            <w:r w:rsidR="0045580E"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  <w:r w:rsidR="003549DC"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, China</w:t>
            </w:r>
          </w:p>
        </w:tc>
      </w:tr>
      <w:tr w:rsidR="00B67AA2" w:rsidRPr="00B67AA2" w14:paraId="53863DEF" w14:textId="77777777" w:rsidTr="00B67AA2">
        <w:tc>
          <w:tcPr>
            <w:tcW w:w="0" w:type="auto"/>
          </w:tcPr>
          <w:p w14:paraId="3F019C22" w14:textId="77777777" w:rsidR="003A249B" w:rsidRPr="00B67AA2" w:rsidRDefault="008979E6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HT</w:t>
            </w:r>
          </w:p>
        </w:tc>
        <w:tc>
          <w:tcPr>
            <w:tcW w:w="1954" w:type="dxa"/>
          </w:tcPr>
          <w:p w14:paraId="3BCF92FD" w14:textId="22E849DF" w:rsidR="003A249B" w:rsidRPr="00B67AA2" w:rsidRDefault="00DD2FC3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Hai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T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an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T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e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J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J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n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B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ao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S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heng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C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hou</w:t>
            </w:r>
          </w:p>
        </w:tc>
        <w:tc>
          <w:tcPr>
            <w:tcW w:w="850" w:type="dxa"/>
          </w:tcPr>
          <w:p w14:paraId="2546D2C5" w14:textId="17E9CEA2" w:rsidR="003A249B" w:rsidRPr="00B67AA2" w:rsidRDefault="009A7D6F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Light</w:t>
            </w:r>
          </w:p>
        </w:tc>
        <w:tc>
          <w:tcPr>
            <w:tcW w:w="0" w:type="auto"/>
          </w:tcPr>
          <w:p w14:paraId="2910A7C2" w14:textId="67DA6FFD" w:rsidR="003A249B" w:rsidRPr="00B67AA2" w:rsidRDefault="003549DC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H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ADAY</w:t>
            </w:r>
          </w:p>
        </w:tc>
        <w:tc>
          <w:tcPr>
            <w:tcW w:w="0" w:type="auto"/>
          </w:tcPr>
          <w:p w14:paraId="7F008F4B" w14:textId="030463D0" w:rsidR="003549DC" w:rsidRPr="00B67AA2" w:rsidRDefault="003549DC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Foshan Haitian (Gaoming) Flavoring Food Co., Ltd.</w:t>
            </w:r>
            <w:r w:rsidR="00B67AA2"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r w:rsidR="0045580E" w:rsidRPr="00B67AA2">
              <w:rPr>
                <w:rFonts w:ascii="Times New Roman" w:hAnsi="Times New Roman" w:cs="Times New Roman"/>
                <w:sz w:val="22"/>
                <w:szCs w:val="24"/>
              </w:rPr>
              <w:t>G</w:t>
            </w:r>
            <w:r w:rsidR="0045580E"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uang</w:t>
            </w:r>
            <w:r w:rsidR="0045580E" w:rsidRPr="00B67AA2">
              <w:rPr>
                <w:rFonts w:ascii="Times New Roman" w:hAnsi="Times New Roman" w:cs="Times New Roman"/>
                <w:sz w:val="22"/>
                <w:szCs w:val="24"/>
              </w:rPr>
              <w:t>dong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, China</w:t>
            </w:r>
          </w:p>
        </w:tc>
      </w:tr>
      <w:tr w:rsidR="00B67AA2" w:rsidRPr="00B67AA2" w14:paraId="7E07922E" w14:textId="77777777" w:rsidTr="00B67AA2">
        <w:tc>
          <w:tcPr>
            <w:tcW w:w="0" w:type="auto"/>
          </w:tcPr>
          <w:p w14:paraId="6002E63E" w14:textId="77777777" w:rsidR="008979E6" w:rsidRPr="00B67AA2" w:rsidRDefault="008979E6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LY</w:t>
            </w:r>
          </w:p>
        </w:tc>
        <w:tc>
          <w:tcPr>
            <w:tcW w:w="1954" w:type="dxa"/>
          </w:tcPr>
          <w:p w14:paraId="6A47D25B" w14:textId="7845FA7A" w:rsidR="008979E6" w:rsidRPr="00B67AA2" w:rsidRDefault="003957A6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Liu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Y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ue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X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an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T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e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J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J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ang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Y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ou</w:t>
            </w:r>
          </w:p>
        </w:tc>
        <w:tc>
          <w:tcPr>
            <w:tcW w:w="850" w:type="dxa"/>
          </w:tcPr>
          <w:p w14:paraId="605DD43C" w14:textId="09196607" w:rsidR="008979E6" w:rsidRPr="00B67AA2" w:rsidRDefault="009A7D6F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Light</w:t>
            </w:r>
          </w:p>
        </w:tc>
        <w:tc>
          <w:tcPr>
            <w:tcW w:w="0" w:type="auto"/>
          </w:tcPr>
          <w:p w14:paraId="0AA3E036" w14:textId="6E3B0675" w:rsidR="008979E6" w:rsidRPr="00B67AA2" w:rsidRDefault="003957A6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Shinho</w:t>
            </w:r>
          </w:p>
        </w:tc>
        <w:tc>
          <w:tcPr>
            <w:tcW w:w="0" w:type="auto"/>
          </w:tcPr>
          <w:p w14:paraId="4BDD25FF" w14:textId="18218978" w:rsidR="003957A6" w:rsidRPr="00B67AA2" w:rsidRDefault="003957A6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Yantai Shinho Enterprise Foods Co.</w:t>
            </w:r>
            <w:r w:rsidR="00B67AA2">
              <w:rPr>
                <w:rFonts w:ascii="Times New Roman" w:hAnsi="Times New Roman" w:cs="Times New Roman" w:hint="eastAsia"/>
                <w:sz w:val="22"/>
                <w:szCs w:val="24"/>
              </w:rPr>
              <w:t>,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Ltd.</w:t>
            </w:r>
            <w:r w:rsidR="00B67AA2"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Shandong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, China</w:t>
            </w:r>
          </w:p>
        </w:tc>
      </w:tr>
      <w:tr w:rsidR="00B67AA2" w:rsidRPr="00B67AA2" w14:paraId="4DDAE6D8" w14:textId="77777777" w:rsidTr="00B67AA2">
        <w:tc>
          <w:tcPr>
            <w:tcW w:w="0" w:type="auto"/>
            <w:tcBorders>
              <w:bottom w:val="single" w:sz="4" w:space="0" w:color="auto"/>
            </w:tcBorders>
          </w:tcPr>
          <w:p w14:paraId="037FFA28" w14:textId="77777777" w:rsidR="008979E6" w:rsidRPr="00B67AA2" w:rsidRDefault="008979E6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LH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5FAC855B" w14:textId="6740DE00" w:rsidR="008979E6" w:rsidRPr="00B67AA2" w:rsidRDefault="004A7B75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Lu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H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ua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Q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uan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H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ei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D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ou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J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iang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 xml:space="preserve"> Y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ou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884D011" w14:textId="7B94476A" w:rsidR="008979E6" w:rsidRPr="00B67AA2" w:rsidRDefault="009A7D6F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Ligh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2F1E7B" w14:textId="62B436E6" w:rsidR="008979E6" w:rsidRPr="00B67AA2" w:rsidRDefault="00257767" w:rsidP="00B67AA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Luhu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B1035E" w14:textId="1A244F1B" w:rsidR="00257767" w:rsidRPr="00B67AA2" w:rsidRDefault="00257767" w:rsidP="00B67AA2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Shandong Luhua Biotechnology Co., Ltd.</w:t>
            </w:r>
            <w:r w:rsidR="00B67AA2"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r w:rsidRPr="00B67AA2">
              <w:rPr>
                <w:rFonts w:ascii="Times New Roman" w:hAnsi="Times New Roman" w:cs="Times New Roman"/>
                <w:sz w:val="22"/>
                <w:szCs w:val="24"/>
              </w:rPr>
              <w:t>Shandong</w:t>
            </w:r>
            <w:r w:rsidRPr="00B67AA2">
              <w:rPr>
                <w:rFonts w:ascii="Times New Roman" w:hAnsi="Times New Roman" w:cs="Times New Roman" w:hint="eastAsia"/>
                <w:sz w:val="22"/>
                <w:szCs w:val="24"/>
              </w:rPr>
              <w:t>, China</w:t>
            </w:r>
          </w:p>
        </w:tc>
      </w:tr>
    </w:tbl>
    <w:p w14:paraId="61D6C110" w14:textId="0E4F6BD3" w:rsidR="00C1754D" w:rsidRDefault="00C1754D" w:rsidP="00D36C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62DA90" w14:textId="77777777" w:rsidR="00C1754D" w:rsidRDefault="00C1754D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C1754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2151E3" w14:textId="4F7F0604" w:rsidR="00D36C6F" w:rsidRDefault="00C1754D" w:rsidP="00D36C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3C02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53C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253C02">
        <w:rPr>
          <w:rFonts w:ascii="Times New Roman" w:hAnsi="Times New Roman" w:cs="Times New Roman"/>
          <w:sz w:val="24"/>
          <w:szCs w:val="24"/>
        </w:rPr>
        <w:t>nformation on the final selection of 21 volatile compounds used to construct the fly attracti</w:t>
      </w:r>
      <w:r>
        <w:rPr>
          <w:rFonts w:ascii="Times New Roman" w:hAnsi="Times New Roman" w:cs="Times New Roman"/>
          <w:sz w:val="24"/>
          <w:szCs w:val="24"/>
        </w:rPr>
        <w:t>veness</w:t>
      </w:r>
      <w:r w:rsidRPr="00253C02">
        <w:rPr>
          <w:rFonts w:ascii="Times New Roman" w:hAnsi="Times New Roman" w:cs="Times New Roman"/>
          <w:sz w:val="24"/>
          <w:szCs w:val="24"/>
        </w:rPr>
        <w:t xml:space="preserve"> model.</w:t>
      </w:r>
    </w:p>
    <w:tbl>
      <w:tblPr>
        <w:tblW w:w="4438" w:type="pct"/>
        <w:tblLook w:val="04A0" w:firstRow="1" w:lastRow="0" w:firstColumn="1" w:lastColumn="0" w:noHBand="0" w:noVBand="1"/>
      </w:tblPr>
      <w:tblGrid>
        <w:gridCol w:w="2502"/>
        <w:gridCol w:w="1035"/>
        <w:gridCol w:w="1020"/>
        <w:gridCol w:w="1020"/>
        <w:gridCol w:w="973"/>
        <w:gridCol w:w="973"/>
        <w:gridCol w:w="973"/>
        <w:gridCol w:w="973"/>
        <w:gridCol w:w="973"/>
        <w:gridCol w:w="974"/>
        <w:gridCol w:w="973"/>
      </w:tblGrid>
      <w:tr w:rsidR="0086429A" w:rsidRPr="009206D3" w14:paraId="1425B743" w14:textId="77777777" w:rsidTr="0086429A">
        <w:trPr>
          <w:trHeight w:val="300"/>
        </w:trPr>
        <w:tc>
          <w:tcPr>
            <w:tcW w:w="101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A4E3C1" w14:textId="73A9C31D" w:rsidR="0086429A" w:rsidRPr="0086429A" w:rsidRDefault="0086429A" w:rsidP="008642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</w:pPr>
            <w:r w:rsidRPr="0086429A">
              <w:rPr>
                <w:rFonts w:ascii="Arial" w:hAnsi="Arial" w:cs="Arial" w:hint="eastAsia"/>
                <w:color w:val="000000"/>
                <w:kern w:val="0"/>
                <w:sz w:val="20"/>
                <w:szCs w:val="16"/>
              </w:rPr>
              <w:t>Odorant</w:t>
            </w:r>
          </w:p>
        </w:tc>
        <w:tc>
          <w:tcPr>
            <w:tcW w:w="41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9B25FB" w14:textId="77777777" w:rsidR="0086429A" w:rsidRPr="0086429A" w:rsidRDefault="0086429A" w:rsidP="008642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</w:pPr>
            <w:r w:rsidRPr="0086429A"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  <w:t>CAS</w:t>
            </w:r>
          </w:p>
        </w:tc>
        <w:tc>
          <w:tcPr>
            <w:tcW w:w="3572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DA75" w14:textId="7790BE9B" w:rsidR="0086429A" w:rsidRPr="0086429A" w:rsidRDefault="0086429A" w:rsidP="008642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</w:pPr>
            <w:r w:rsidRPr="0086429A">
              <w:rPr>
                <w:rFonts w:ascii="Arial" w:hAnsi="Arial" w:cs="Arial" w:hint="eastAsia"/>
                <w:color w:val="000000"/>
                <w:kern w:val="0"/>
                <w:sz w:val="20"/>
                <w:szCs w:val="16"/>
              </w:rPr>
              <w:t xml:space="preserve">Mean </w:t>
            </w:r>
            <w:r w:rsidRPr="0086429A"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  <w:t>proportion (%)</w:t>
            </w:r>
          </w:p>
        </w:tc>
      </w:tr>
      <w:tr w:rsidR="0086429A" w:rsidRPr="009206D3" w14:paraId="411AE3CA" w14:textId="77777777" w:rsidTr="0086429A">
        <w:trPr>
          <w:trHeight w:val="64"/>
        </w:trPr>
        <w:tc>
          <w:tcPr>
            <w:tcW w:w="10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F44974" w14:textId="77777777" w:rsidR="0086429A" w:rsidRPr="0086429A" w:rsidRDefault="0086429A" w:rsidP="008642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41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649B2" w14:textId="77777777" w:rsidR="0086429A" w:rsidRPr="0086429A" w:rsidRDefault="0086429A" w:rsidP="008642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62CB2" w14:textId="4B6B0FA5" w:rsidR="0086429A" w:rsidRPr="0086429A" w:rsidRDefault="0086429A" w:rsidP="008642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</w:pPr>
            <w:r w:rsidRPr="0086429A">
              <w:rPr>
                <w:rFonts w:ascii="Arial" w:hAnsi="Arial" w:cs="Arial" w:hint="eastAsia"/>
                <w:color w:val="000000"/>
                <w:kern w:val="0"/>
                <w:sz w:val="20"/>
                <w:szCs w:val="16"/>
              </w:rPr>
              <w:t>B</w:t>
            </w:r>
            <w:r w:rsidRPr="0086429A"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  <w:t>TLC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D8C3F" w14:textId="380E0331" w:rsidR="0086429A" w:rsidRPr="0086429A" w:rsidRDefault="0086429A" w:rsidP="008642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</w:pPr>
            <w:r w:rsidRPr="0086429A">
              <w:rPr>
                <w:rFonts w:ascii="Arial" w:hAnsi="Arial" w:cs="Arial" w:hint="eastAsia"/>
                <w:color w:val="000000"/>
                <w:kern w:val="0"/>
                <w:sz w:val="20"/>
                <w:szCs w:val="16"/>
              </w:rPr>
              <w:t>B</w:t>
            </w:r>
            <w:r w:rsidRPr="0086429A"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  <w:t>YSC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A0FB9" w14:textId="2919A062" w:rsidR="0086429A" w:rsidRPr="0086429A" w:rsidRDefault="0086429A" w:rsidP="008642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</w:pPr>
            <w:r w:rsidRPr="0086429A">
              <w:rPr>
                <w:rFonts w:ascii="Arial" w:hAnsi="Arial" w:cs="Arial" w:hint="eastAsia"/>
                <w:color w:val="000000"/>
                <w:kern w:val="0"/>
                <w:sz w:val="20"/>
                <w:szCs w:val="16"/>
              </w:rPr>
              <w:t>C</w:t>
            </w:r>
            <w:r w:rsidRPr="0086429A"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  <w:t>B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A06F1" w14:textId="3CB2484B" w:rsidR="0086429A" w:rsidRPr="0086429A" w:rsidRDefault="0086429A" w:rsidP="008642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</w:pPr>
            <w:r w:rsidRPr="0086429A">
              <w:rPr>
                <w:rFonts w:ascii="Arial" w:hAnsi="Arial" w:cs="Arial" w:hint="eastAsia"/>
                <w:color w:val="000000"/>
                <w:kern w:val="0"/>
                <w:sz w:val="20"/>
                <w:szCs w:val="16"/>
              </w:rPr>
              <w:t>D</w:t>
            </w:r>
            <w:r w:rsidRPr="0086429A"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  <w:t>G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94A7B" w14:textId="358209DF" w:rsidR="0086429A" w:rsidRPr="0086429A" w:rsidRDefault="0086429A" w:rsidP="008642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</w:pPr>
            <w:r w:rsidRPr="0086429A">
              <w:rPr>
                <w:rFonts w:ascii="Arial" w:hAnsi="Arial" w:cs="Arial" w:hint="eastAsia"/>
                <w:color w:val="000000"/>
                <w:kern w:val="0"/>
                <w:sz w:val="20"/>
                <w:szCs w:val="16"/>
              </w:rPr>
              <w:t>L</w:t>
            </w:r>
            <w:r w:rsidRPr="0086429A"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  <w:t>JJ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B1F22" w14:textId="2457938F" w:rsidR="0086429A" w:rsidRPr="0086429A" w:rsidRDefault="0086429A" w:rsidP="008642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</w:pPr>
            <w:r w:rsidRPr="0086429A">
              <w:rPr>
                <w:rFonts w:ascii="Arial" w:hAnsi="Arial" w:cs="Arial" w:hint="eastAsia"/>
                <w:color w:val="000000"/>
                <w:kern w:val="0"/>
                <w:sz w:val="20"/>
                <w:szCs w:val="16"/>
              </w:rPr>
              <w:t>Q</w:t>
            </w:r>
            <w:r w:rsidRPr="0086429A"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  <w:t>H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63C02" w14:textId="57E9EAF2" w:rsidR="0086429A" w:rsidRPr="0086429A" w:rsidRDefault="0086429A" w:rsidP="008642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</w:pPr>
            <w:r w:rsidRPr="0086429A">
              <w:rPr>
                <w:rFonts w:ascii="Arial" w:hAnsi="Arial" w:cs="Arial" w:hint="eastAsia"/>
                <w:color w:val="000000"/>
                <w:kern w:val="0"/>
                <w:sz w:val="20"/>
                <w:szCs w:val="16"/>
              </w:rPr>
              <w:t>W</w:t>
            </w:r>
            <w:r w:rsidRPr="0086429A"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  <w:t>SD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8FEDB" w14:textId="04FEA7CA" w:rsidR="0086429A" w:rsidRPr="0086429A" w:rsidRDefault="0086429A" w:rsidP="008642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</w:pPr>
            <w:r w:rsidRPr="0086429A">
              <w:rPr>
                <w:rFonts w:ascii="Arial" w:hAnsi="Arial" w:cs="Arial" w:hint="eastAsia"/>
                <w:color w:val="000000"/>
                <w:kern w:val="0"/>
                <w:sz w:val="20"/>
                <w:szCs w:val="16"/>
              </w:rPr>
              <w:t>W</w:t>
            </w:r>
            <w:r w:rsidRPr="0086429A"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  <w:t>SDJB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5E124" w14:textId="7B08ED64" w:rsidR="0086429A" w:rsidRPr="0086429A" w:rsidRDefault="0086429A" w:rsidP="0086429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</w:pPr>
            <w:r w:rsidRPr="0086429A">
              <w:rPr>
                <w:rFonts w:ascii="Arial" w:hAnsi="Arial" w:cs="Arial" w:hint="eastAsia"/>
                <w:color w:val="000000"/>
                <w:kern w:val="0"/>
                <w:sz w:val="20"/>
                <w:szCs w:val="16"/>
              </w:rPr>
              <w:t>W</w:t>
            </w:r>
            <w:r w:rsidRPr="0086429A">
              <w:rPr>
                <w:rFonts w:ascii="Arial" w:hAnsi="Arial" w:cs="Arial"/>
                <w:color w:val="000000"/>
                <w:kern w:val="0"/>
                <w:sz w:val="20"/>
                <w:szCs w:val="16"/>
              </w:rPr>
              <w:t>Z</w:t>
            </w:r>
          </w:p>
        </w:tc>
      </w:tr>
      <w:tr w:rsidR="0086429A" w:rsidRPr="009206D3" w14:paraId="2BC24058" w14:textId="77777777" w:rsidTr="0086429A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FA1A1B0" w14:textId="77777777" w:rsidR="0086429A" w:rsidRPr="009206D3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Ethano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137DDE7" w14:textId="77777777" w:rsidR="0086429A" w:rsidRPr="000A6AEE" w:rsidRDefault="0086429A" w:rsidP="001A768E">
            <w:pPr>
              <w:spacing w:line="240" w:lineRule="exac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A6AEE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64-17-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48A1BD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6.51366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87199B0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7.13639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921E076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86959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3ACDB72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41958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96B7052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8.54066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9C0AD56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9.91587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FC6BB3E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.48651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60A353B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.34922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0A8EE14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6.584167</w:t>
            </w:r>
          </w:p>
        </w:tc>
      </w:tr>
      <w:tr w:rsidR="0086429A" w:rsidRPr="009206D3" w14:paraId="6EF21EDE" w14:textId="77777777" w:rsidTr="0086429A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62B49F5" w14:textId="77777777" w:rsidR="0086429A" w:rsidRPr="009206D3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enzeneacetic acid, ethyl est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C4D272E" w14:textId="77777777" w:rsidR="0086429A" w:rsidRPr="000A6AEE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A6AEE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101-97-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6E5050C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1266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AFF8894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8575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8279332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146C1B3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281D660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60540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A0A25B8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95162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25605FE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930CEBE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0783767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751906</w:t>
            </w:r>
          </w:p>
        </w:tc>
      </w:tr>
      <w:tr w:rsidR="0086429A" w:rsidRPr="009206D3" w14:paraId="79FD6911" w14:textId="77777777" w:rsidTr="0086429A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9970A2E" w14:textId="77777777" w:rsidR="0086429A" w:rsidRPr="009206D3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Ethyl acetat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2E4AB95" w14:textId="77777777" w:rsidR="0086429A" w:rsidRPr="000A6AEE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A6AEE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141-78-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9973359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.518174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998400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48772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4699CFD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2B85719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F234F8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76674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AE6F498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.072558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94257A4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1290220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D434D68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.2932558</w:t>
            </w:r>
          </w:p>
        </w:tc>
      </w:tr>
      <w:tr w:rsidR="0086429A" w:rsidRPr="009206D3" w14:paraId="2ED48D75" w14:textId="77777777" w:rsidTr="0086429A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9B4ACA9" w14:textId="77777777" w:rsidR="0086429A" w:rsidRPr="009206D3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utanedioic acid, diethyl est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4B35FEB" w14:textId="77777777" w:rsidR="0086429A" w:rsidRPr="000A6AEE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A6AEE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123-25-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073BDDF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24657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347E576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32415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83AA45A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CBFEB49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9B21A26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0A1FA5A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2267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10DFA4D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048513C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1615A5E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74672</w:t>
            </w:r>
          </w:p>
        </w:tc>
      </w:tr>
      <w:tr w:rsidR="0086429A" w:rsidRPr="009206D3" w14:paraId="18128DF7" w14:textId="77777777" w:rsidTr="0086429A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B439C05" w14:textId="77777777" w:rsidR="0086429A" w:rsidRPr="009206D3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-Octen-3-o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6BB35FC" w14:textId="77777777" w:rsidR="0086429A" w:rsidRPr="000A6AEE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A6AEE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3391-86-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12D625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8AE1BDD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956914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A6FBFA3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C17753A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AF927EF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091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37DCB06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279005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BE27ECA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696537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B2714E0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30820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558BB33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8703414</w:t>
            </w:r>
          </w:p>
        </w:tc>
      </w:tr>
      <w:tr w:rsidR="0086429A" w:rsidRPr="009206D3" w14:paraId="1AE1B53A" w14:textId="77777777" w:rsidTr="0086429A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ADCE891" w14:textId="77777777" w:rsidR="0086429A" w:rsidRPr="009206D3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enzeneacetaldehyd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B2116A3" w14:textId="77777777" w:rsidR="0086429A" w:rsidRPr="000A6AEE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A6AEE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122-78-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F6E5FF5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720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863ED54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79033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C94999D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58089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BD5FDAB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863970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B715698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25962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613FE60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236768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8129E22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88974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D4988E4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440888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9158D7D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9656335</w:t>
            </w:r>
          </w:p>
        </w:tc>
      </w:tr>
      <w:tr w:rsidR="0086429A" w:rsidRPr="009206D3" w14:paraId="386BB3E4" w14:textId="77777777" w:rsidTr="0086429A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FF22A1D" w14:textId="77777777" w:rsidR="0086429A" w:rsidRPr="009206D3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-Hexanol, 2-ethyl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6E79F20" w14:textId="77777777" w:rsidR="0086429A" w:rsidRPr="000A6AEE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A6AEE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104-76-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ED073B4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DF39B95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5A458C7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CEEA63C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65149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A6BFA68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6007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B721A81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36FC5F2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2098ACA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6098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31E31DE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6429A" w:rsidRPr="009206D3" w14:paraId="0E108C49" w14:textId="77777777" w:rsidTr="0086429A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6E10C0C" w14:textId="77777777" w:rsidR="0086429A" w:rsidRPr="009206D3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rans,trans-3,5-Heptadien-2-on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88B7EE3" w14:textId="77777777" w:rsidR="0086429A" w:rsidRPr="000A6AEE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A6AEE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3916-64-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A8F9B64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2490566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65237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660EB22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F2918FE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06770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6B0B777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33055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47B3F59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73A218F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C2637E6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6427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13B614C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6429A" w:rsidRPr="009206D3" w14:paraId="494FCDD9" w14:textId="77777777" w:rsidTr="0086429A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BE280BF" w14:textId="06B1DBDF" w:rsidR="0086429A" w:rsidRPr="009206D3" w:rsidRDefault="009466C8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466C8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β</w:t>
            </w:r>
            <w:r w:rsidR="0086429A"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Ethylphenethyl alcoho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C2B71FF" w14:textId="77777777" w:rsidR="0086429A" w:rsidRPr="000A6AEE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A6AEE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2035-94-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9C1159C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F66D092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65C5524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F3B39B0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E211F8F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25804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7C465EC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486F8AF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8FF256C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F4B5D87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6429A" w:rsidRPr="009206D3" w14:paraId="4D2B9161" w14:textId="77777777" w:rsidTr="0086429A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598D474" w14:textId="77777777" w:rsidR="0086429A" w:rsidRPr="009206D3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entanoic acid, 3-methyl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190159F" w14:textId="77777777" w:rsidR="0086429A" w:rsidRPr="000A6AEE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A6AEE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105-43-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F9A593D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F5E6942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3F8B243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6DB9166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065E6D3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7523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054EE4A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5466B38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98C111F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D799A91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6429A" w:rsidRPr="009206D3" w14:paraId="3F5DBB47" w14:textId="77777777" w:rsidTr="0086429A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B7514E0" w14:textId="77777777" w:rsidR="0086429A" w:rsidRPr="009206D3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utanal, 2-methyl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6236994" w14:textId="77777777" w:rsidR="0086429A" w:rsidRPr="000A6AEE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A6AEE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96-17-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796390B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29767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9173283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477478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9F9AB6C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647309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A32344A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.939519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30CBD7F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.194324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ACE76F8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974295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DB6ED06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85794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DAFCC5B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1.87967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C3F9C58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.6500229</w:t>
            </w:r>
          </w:p>
        </w:tc>
      </w:tr>
      <w:tr w:rsidR="0086429A" w:rsidRPr="009206D3" w14:paraId="1DC41FC6" w14:textId="77777777" w:rsidTr="0086429A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9E66E6F" w14:textId="77777777" w:rsidR="0086429A" w:rsidRPr="009206D3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enzaldehyd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76B5F72" w14:textId="77777777" w:rsidR="0086429A" w:rsidRPr="000A6AEE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A6AEE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100-52-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D396FA1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F7C5DD0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2974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127C4D1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4724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DB627A4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0909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01BB4BF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28537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1F1AD46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3071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F911E82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41356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D4C65C7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679058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6E94334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04161</w:t>
            </w:r>
          </w:p>
        </w:tc>
      </w:tr>
      <w:tr w:rsidR="0086429A" w:rsidRPr="009206D3" w14:paraId="04A50CAE" w14:textId="77777777" w:rsidTr="0086429A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803A867" w14:textId="77777777" w:rsidR="0086429A" w:rsidRPr="009206D3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orbic aci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92EEFC8" w14:textId="77777777" w:rsidR="0086429A" w:rsidRPr="000A6AEE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A6AEE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110-44-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8B1B7DB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4E70B1F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9.53313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EA297CD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6.22104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EA670E9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4.9675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2466186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1.9778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1184B71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C12E7F8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4.3443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C59FE98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3.10676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388DD78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6429A" w:rsidRPr="009206D3" w14:paraId="75C61CE9" w14:textId="77777777" w:rsidTr="0086429A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AE418A5" w14:textId="77777777" w:rsidR="0086429A" w:rsidRPr="009206D3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-Furanmethano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9044BB7" w14:textId="77777777" w:rsidR="0086429A" w:rsidRPr="000A6AEE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A6AEE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98-00-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4D96DDE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9453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458B4F1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3524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A224C7B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751282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0DCD6BD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167267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326D226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633554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358CC34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68039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09EBCE9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.95673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4C1FE34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260715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141D647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3350816</w:t>
            </w:r>
          </w:p>
        </w:tc>
      </w:tr>
      <w:tr w:rsidR="0086429A" w:rsidRPr="009206D3" w14:paraId="324EE119" w14:textId="77777777" w:rsidTr="0086429A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C4FFC8C" w14:textId="77777777" w:rsidR="0086429A" w:rsidRPr="009206D3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yrazine, 2-methyl-5-propyl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7F082A0" w14:textId="77777777" w:rsidR="0086429A" w:rsidRPr="000A6AEE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A6AEE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29461-03-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0D03EAA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000FA6B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0939B9C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9C5871D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9DD3C67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762FF3A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2117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BE63CAC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AB25BD7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77A1A47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930524</w:t>
            </w:r>
          </w:p>
        </w:tc>
      </w:tr>
      <w:tr w:rsidR="0086429A" w:rsidRPr="009206D3" w14:paraId="33911CC2" w14:textId="77777777" w:rsidTr="0086429A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71E449E" w14:textId="77777777" w:rsidR="0086429A" w:rsidRPr="009206D3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enzene, (2-methylpropyl)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79FB26E" w14:textId="77777777" w:rsidR="0086429A" w:rsidRPr="000A6AEE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A6AEE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538-93-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48CEA85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D0DD1E0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63944E1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E146905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00DB345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8A3185D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3EA6766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0319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28D9610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CC2ADC4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6429A" w:rsidRPr="009206D3" w14:paraId="29A57914" w14:textId="77777777" w:rsidTr="0086429A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1090F2C" w14:textId="77777777" w:rsidR="0086429A" w:rsidRPr="009206D3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hiophene, 2-methyl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8CCFACF" w14:textId="77777777" w:rsidR="0086429A" w:rsidRPr="000A6AEE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A6AEE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554-14-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ABEC473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3831CD0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7F51167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FA9A551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20757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A37C281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84486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82DC3E7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EC14445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90539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764CC40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0FCB480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6429A" w:rsidRPr="009206D3" w14:paraId="4FE02354" w14:textId="77777777" w:rsidTr="0086429A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C22C15E" w14:textId="77777777" w:rsidR="0086429A" w:rsidRPr="009206D3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-n-Butyl fura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1B4FDA9" w14:textId="77777777" w:rsidR="0086429A" w:rsidRPr="000A6AEE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A6AEE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4466-24-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77417BB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BBF4AE2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4A893F3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2408E92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29437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1AA40D8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B867516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046A5EF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1588C9B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D16D46C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6429A" w:rsidRPr="009206D3" w14:paraId="4EE6B09B" w14:textId="77777777" w:rsidTr="0086429A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4B81D2A" w14:textId="77777777" w:rsidR="0086429A" w:rsidRPr="009206D3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ethiona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DF66131" w14:textId="77777777" w:rsidR="0086429A" w:rsidRPr="000A6AEE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A6AEE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3268-49-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FFB7CCE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DEFA2D0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D45ACFA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509BB21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4706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15C9F54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9593826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ECBF375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1478754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01F615C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6429A" w:rsidRPr="009206D3" w14:paraId="45C96925" w14:textId="77777777" w:rsidTr="0086429A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3120E45" w14:textId="77777777" w:rsidR="0086429A" w:rsidRPr="009206D3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-Hepten-2-one, 6-methyl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BAD9B20" w14:textId="77777777" w:rsidR="0086429A" w:rsidRPr="000A6AEE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A6AEE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110-93-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E24CDBA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4F52DC5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CE97FD6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4DA0118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8878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A68D315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2768C8C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8FA8803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E40BAEC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44FD5C9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6429A" w:rsidRPr="009206D3" w14:paraId="6F482D94" w14:textId="77777777" w:rsidTr="0086429A">
        <w:trPr>
          <w:trHeight w:val="300"/>
        </w:trPr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AD38436" w14:textId="77777777" w:rsidR="0086429A" w:rsidRPr="009206D3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urfural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273C644" w14:textId="77777777" w:rsidR="0086429A" w:rsidRPr="000A6AEE" w:rsidRDefault="0086429A" w:rsidP="001A768E">
            <w:pPr>
              <w:widowControl/>
              <w:spacing w:line="240" w:lineRule="exact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0A6AEE"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98-01-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E89CE95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7C70697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954C53E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41FB510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05096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F7202FA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3E8F455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AF22D9A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7CC6D25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8841C8E" w14:textId="77777777" w:rsidR="0086429A" w:rsidRPr="009206D3" w:rsidRDefault="0086429A" w:rsidP="001A768E">
            <w:pPr>
              <w:widowControl/>
              <w:spacing w:line="240" w:lineRule="exact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206D3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</w:tr>
    </w:tbl>
    <w:p w14:paraId="2D33C98B" w14:textId="77777777" w:rsidR="00885B65" w:rsidRDefault="00885B65" w:rsidP="00BA157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85B65" w:rsidSect="00BA157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6C7B49C" w14:textId="45510D82" w:rsidR="00885B65" w:rsidRDefault="00885B65" w:rsidP="00885B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5168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>
        <w:rPr>
          <w:rFonts w:ascii="Times New Roman" w:hAnsi="Times New Roman" w:cs="Times New Roman"/>
          <w:sz w:val="24"/>
          <w:szCs w:val="24"/>
        </w:rPr>
        <w:t>. Volatilities</w:t>
      </w:r>
      <w:r w:rsidR="006E21F5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21 </w:t>
      </w:r>
      <w:r>
        <w:rPr>
          <w:rFonts w:ascii="Times New Roman" w:hAnsi="Times New Roman" w:cs="Times New Roman"/>
          <w:sz w:val="24"/>
          <w:szCs w:val="24"/>
        </w:rPr>
        <w:t>selected markers.</w:t>
      </w:r>
      <w:r w:rsidR="006E21F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402"/>
        <w:gridCol w:w="1633"/>
      </w:tblGrid>
      <w:tr w:rsidR="00782DCB" w:rsidRPr="00602CEB" w14:paraId="4DB01CD9" w14:textId="77777777" w:rsidTr="00F046F5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4EA11" w14:textId="19F694E4" w:rsidR="00782DCB" w:rsidRPr="00602CEB" w:rsidRDefault="00782DCB" w:rsidP="00F046F5">
            <w:pPr>
              <w:rPr>
                <w:rFonts w:ascii="Arial" w:hAnsi="Arial" w:cs="Arial"/>
                <w:sz w:val="18"/>
                <w:szCs w:val="18"/>
              </w:rPr>
            </w:pPr>
            <w:r w:rsidRPr="00602CEB">
              <w:rPr>
                <w:rFonts w:ascii="Arial" w:hAnsi="Arial" w:cs="Arial"/>
                <w:sz w:val="18"/>
                <w:szCs w:val="18"/>
              </w:rPr>
              <w:t>Chemica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473C7" w14:textId="687D2400" w:rsidR="00782DCB" w:rsidRPr="00602CEB" w:rsidRDefault="00F046F5" w:rsidP="00F046F5">
            <w:pPr>
              <w:rPr>
                <w:rFonts w:ascii="Arial" w:hAnsi="Arial" w:cs="Arial"/>
                <w:sz w:val="18"/>
                <w:szCs w:val="18"/>
              </w:rPr>
            </w:pPr>
            <w:r w:rsidRPr="00F046F5">
              <w:rPr>
                <w:rFonts w:ascii="Arial" w:hAnsi="Arial" w:cs="Arial"/>
                <w:sz w:val="18"/>
                <w:szCs w:val="18"/>
              </w:rPr>
              <w:t>Canonical SMILES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7854B" w14:textId="77777777" w:rsidR="00F80FD9" w:rsidRPr="00F80FD9" w:rsidRDefault="00F80FD9" w:rsidP="00F046F5">
            <w:pPr>
              <w:rPr>
                <w:rFonts w:ascii="Arial" w:hAnsi="Arial" w:cs="Arial"/>
                <w:sz w:val="18"/>
                <w:szCs w:val="18"/>
              </w:rPr>
            </w:pPr>
            <w:r w:rsidRPr="00F80FD9">
              <w:rPr>
                <w:rFonts w:ascii="Arial" w:hAnsi="Arial" w:cs="Arial"/>
                <w:sz w:val="18"/>
                <w:szCs w:val="18"/>
              </w:rPr>
              <w:t xml:space="preserve">Vapor Pressure </w:t>
            </w:r>
          </w:p>
          <w:p w14:paraId="200A7ED3" w14:textId="709B8D14" w:rsidR="00782DCB" w:rsidRPr="00602CEB" w:rsidRDefault="00F80FD9" w:rsidP="00F046F5">
            <w:pPr>
              <w:rPr>
                <w:rFonts w:ascii="Arial" w:hAnsi="Arial" w:cs="Arial"/>
                <w:sz w:val="18"/>
                <w:szCs w:val="18"/>
              </w:rPr>
            </w:pPr>
            <w:r w:rsidRPr="00F80FD9">
              <w:rPr>
                <w:rFonts w:ascii="Arial" w:hAnsi="Arial" w:cs="Arial"/>
                <w:sz w:val="18"/>
                <w:szCs w:val="18"/>
              </w:rPr>
              <w:t xml:space="preserve">at 25 </w:t>
            </w:r>
            <w:r w:rsidR="004F2D95" w:rsidRPr="004F2D95">
              <w:rPr>
                <w:rFonts w:ascii="Arial" w:eastAsia="微软雅黑" w:hAnsi="Arial" w:cs="Arial"/>
                <w:sz w:val="18"/>
                <w:szCs w:val="18"/>
              </w:rPr>
              <w:t>°C</w:t>
            </w:r>
            <w:r w:rsidRPr="00F80FD9">
              <w:rPr>
                <w:rFonts w:ascii="Arial" w:eastAsia="微软雅黑" w:hAnsi="Arial" w:cs="Arial"/>
                <w:sz w:val="18"/>
                <w:szCs w:val="18"/>
              </w:rPr>
              <w:t xml:space="preserve"> (mmHg)</w:t>
            </w:r>
          </w:p>
        </w:tc>
      </w:tr>
      <w:tr w:rsidR="00602CEB" w:rsidRPr="00602CEB" w14:paraId="350248E3" w14:textId="77777777" w:rsidTr="00F80FD9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784F9382" w14:textId="589E5BA5" w:rsidR="00602CEB" w:rsidRPr="00602CEB" w:rsidRDefault="00602CEB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602CEB">
              <w:rPr>
                <w:rFonts w:ascii="Arial" w:eastAsia="等线" w:hAnsi="Arial" w:cs="Arial"/>
                <w:color w:val="000000"/>
                <w:sz w:val="18"/>
                <w:szCs w:val="18"/>
              </w:rPr>
              <w:t>Ethanol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FDAEAE6" w14:textId="1C7880AF" w:rsidR="00602CEB" w:rsidRPr="00602CEB" w:rsidRDefault="00602CEB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602CEB">
              <w:rPr>
                <w:rFonts w:ascii="Arial" w:hAnsi="Arial" w:cs="Arial"/>
                <w:sz w:val="18"/>
                <w:szCs w:val="18"/>
              </w:rPr>
              <w:t>CCO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2C723905" w14:textId="1AA6452E" w:rsidR="00602CEB" w:rsidRPr="00602CEB" w:rsidRDefault="00F80FD9" w:rsidP="00602C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9.3</w:t>
            </w:r>
          </w:p>
        </w:tc>
      </w:tr>
      <w:tr w:rsidR="00602CEB" w:rsidRPr="00602CEB" w14:paraId="06A4ED5B" w14:textId="77777777" w:rsidTr="00F80FD9">
        <w:tc>
          <w:tcPr>
            <w:tcW w:w="3261" w:type="dxa"/>
            <w:vAlign w:val="center"/>
          </w:tcPr>
          <w:p w14:paraId="66154B16" w14:textId="4E2EABB2" w:rsidR="00602CEB" w:rsidRPr="00602CEB" w:rsidRDefault="00602CEB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602CEB">
              <w:rPr>
                <w:rFonts w:ascii="Arial" w:eastAsia="等线" w:hAnsi="Arial" w:cs="Arial"/>
                <w:color w:val="000000"/>
                <w:sz w:val="18"/>
                <w:szCs w:val="18"/>
              </w:rPr>
              <w:t>Benzeneacetic acid, ethyl ester</w:t>
            </w:r>
          </w:p>
        </w:tc>
        <w:tc>
          <w:tcPr>
            <w:tcW w:w="3402" w:type="dxa"/>
          </w:tcPr>
          <w:p w14:paraId="59EE8B0B" w14:textId="6BB87857" w:rsidR="00602CEB" w:rsidRPr="00602CEB" w:rsidRDefault="00F046F5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F046F5">
              <w:rPr>
                <w:rFonts w:ascii="Arial" w:hAnsi="Arial" w:cs="Arial"/>
                <w:sz w:val="18"/>
                <w:szCs w:val="18"/>
              </w:rPr>
              <w:t>CCOC(=O)CC1=CC=CC=C1</w:t>
            </w:r>
          </w:p>
        </w:tc>
        <w:tc>
          <w:tcPr>
            <w:tcW w:w="1633" w:type="dxa"/>
          </w:tcPr>
          <w:p w14:paraId="2F590F19" w14:textId="3BDD8630" w:rsidR="00602CEB" w:rsidRPr="00602CEB" w:rsidRDefault="00F046F5" w:rsidP="00602C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6</w:t>
            </w:r>
          </w:p>
        </w:tc>
      </w:tr>
      <w:tr w:rsidR="00602CEB" w:rsidRPr="00602CEB" w14:paraId="4E433328" w14:textId="77777777" w:rsidTr="00F80FD9">
        <w:tc>
          <w:tcPr>
            <w:tcW w:w="3261" w:type="dxa"/>
            <w:vAlign w:val="center"/>
          </w:tcPr>
          <w:p w14:paraId="57504506" w14:textId="6F7DB4F0" w:rsidR="00602CEB" w:rsidRPr="00602CEB" w:rsidRDefault="00602CEB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602CEB">
              <w:rPr>
                <w:rFonts w:ascii="Arial" w:eastAsia="等线" w:hAnsi="Arial" w:cs="Arial"/>
                <w:color w:val="000000"/>
                <w:sz w:val="18"/>
                <w:szCs w:val="18"/>
              </w:rPr>
              <w:t>Ethyl acetate</w:t>
            </w:r>
          </w:p>
        </w:tc>
        <w:tc>
          <w:tcPr>
            <w:tcW w:w="3402" w:type="dxa"/>
          </w:tcPr>
          <w:p w14:paraId="3D74E972" w14:textId="305B53E0" w:rsidR="00602CEB" w:rsidRPr="00602CEB" w:rsidRDefault="00E46B59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E46B59">
              <w:rPr>
                <w:rFonts w:ascii="Arial" w:hAnsi="Arial" w:cs="Arial"/>
                <w:sz w:val="18"/>
                <w:szCs w:val="18"/>
              </w:rPr>
              <w:t>CCOC(=O)C</w:t>
            </w:r>
          </w:p>
        </w:tc>
        <w:tc>
          <w:tcPr>
            <w:tcW w:w="1633" w:type="dxa"/>
          </w:tcPr>
          <w:p w14:paraId="492C9454" w14:textId="6D61E3AB" w:rsidR="00602CEB" w:rsidRPr="00602CEB" w:rsidRDefault="00E46B59" w:rsidP="00602C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3.2</w:t>
            </w:r>
          </w:p>
        </w:tc>
      </w:tr>
      <w:tr w:rsidR="00602CEB" w:rsidRPr="00602CEB" w14:paraId="2A8D0CF6" w14:textId="77777777" w:rsidTr="00F80FD9">
        <w:tc>
          <w:tcPr>
            <w:tcW w:w="3261" w:type="dxa"/>
            <w:vAlign w:val="center"/>
          </w:tcPr>
          <w:p w14:paraId="483CDE78" w14:textId="44933CE5" w:rsidR="00602CEB" w:rsidRPr="00602CEB" w:rsidRDefault="00602CEB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602CEB">
              <w:rPr>
                <w:rFonts w:ascii="Arial" w:eastAsia="等线" w:hAnsi="Arial" w:cs="Arial"/>
                <w:color w:val="000000"/>
                <w:sz w:val="18"/>
                <w:szCs w:val="18"/>
              </w:rPr>
              <w:t>Butanedioic acid, diethyl ester</w:t>
            </w:r>
          </w:p>
        </w:tc>
        <w:tc>
          <w:tcPr>
            <w:tcW w:w="3402" w:type="dxa"/>
          </w:tcPr>
          <w:p w14:paraId="622F73F0" w14:textId="02CF6C21" w:rsidR="00602CEB" w:rsidRPr="00602CEB" w:rsidRDefault="00435568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435568">
              <w:rPr>
                <w:rFonts w:ascii="Arial" w:hAnsi="Arial" w:cs="Arial"/>
                <w:sz w:val="18"/>
                <w:szCs w:val="18"/>
              </w:rPr>
              <w:t>CCOC(=O)CCC(=O)OCC</w:t>
            </w:r>
          </w:p>
        </w:tc>
        <w:tc>
          <w:tcPr>
            <w:tcW w:w="1633" w:type="dxa"/>
          </w:tcPr>
          <w:p w14:paraId="517FAFEE" w14:textId="66F62371" w:rsidR="00602CEB" w:rsidRPr="00602CEB" w:rsidRDefault="00435568" w:rsidP="00602C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4</w:t>
            </w:r>
          </w:p>
        </w:tc>
      </w:tr>
      <w:tr w:rsidR="00602CEB" w:rsidRPr="00602CEB" w14:paraId="0333B11E" w14:textId="77777777" w:rsidTr="00F80FD9">
        <w:tc>
          <w:tcPr>
            <w:tcW w:w="3261" w:type="dxa"/>
            <w:vAlign w:val="center"/>
          </w:tcPr>
          <w:p w14:paraId="6E56A319" w14:textId="5F93F1A2" w:rsidR="00602CEB" w:rsidRPr="00602CEB" w:rsidRDefault="00602CEB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602CEB">
              <w:rPr>
                <w:rFonts w:ascii="Arial" w:eastAsia="等线" w:hAnsi="Arial" w:cs="Arial"/>
                <w:color w:val="000000"/>
                <w:sz w:val="18"/>
                <w:szCs w:val="18"/>
              </w:rPr>
              <w:t>1-Octen-3-ol</w:t>
            </w:r>
          </w:p>
        </w:tc>
        <w:tc>
          <w:tcPr>
            <w:tcW w:w="3402" w:type="dxa"/>
          </w:tcPr>
          <w:p w14:paraId="0CBBE5CE" w14:textId="550A6AB7" w:rsidR="00602CEB" w:rsidRPr="00602CEB" w:rsidRDefault="00E16577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E16577">
              <w:rPr>
                <w:rFonts w:ascii="Arial" w:hAnsi="Arial" w:cs="Arial"/>
                <w:sz w:val="18"/>
                <w:szCs w:val="18"/>
              </w:rPr>
              <w:t>CCCCCC(C=C)O</w:t>
            </w:r>
          </w:p>
        </w:tc>
        <w:tc>
          <w:tcPr>
            <w:tcW w:w="1633" w:type="dxa"/>
          </w:tcPr>
          <w:p w14:paraId="1F6BBCB8" w14:textId="092B2782" w:rsidR="00602CEB" w:rsidRPr="00602CEB" w:rsidRDefault="00E16577" w:rsidP="00602C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50</w:t>
            </w:r>
          </w:p>
        </w:tc>
      </w:tr>
      <w:tr w:rsidR="00602CEB" w:rsidRPr="00602CEB" w14:paraId="7E3C8644" w14:textId="77777777" w:rsidTr="00F80FD9">
        <w:tc>
          <w:tcPr>
            <w:tcW w:w="3261" w:type="dxa"/>
            <w:vAlign w:val="center"/>
          </w:tcPr>
          <w:p w14:paraId="539E9F9D" w14:textId="49A9C8E4" w:rsidR="00602CEB" w:rsidRPr="00602CEB" w:rsidRDefault="00602CEB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602CEB">
              <w:rPr>
                <w:rFonts w:ascii="Arial" w:eastAsia="等线" w:hAnsi="Arial" w:cs="Arial"/>
                <w:color w:val="000000"/>
                <w:sz w:val="18"/>
                <w:szCs w:val="18"/>
              </w:rPr>
              <w:t>Benzeneacetaldehyde</w:t>
            </w:r>
          </w:p>
        </w:tc>
        <w:tc>
          <w:tcPr>
            <w:tcW w:w="3402" w:type="dxa"/>
          </w:tcPr>
          <w:p w14:paraId="075E2BBF" w14:textId="50D2EA84" w:rsidR="00602CEB" w:rsidRPr="00602CEB" w:rsidRDefault="00E16577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E16577">
              <w:rPr>
                <w:rFonts w:ascii="Arial" w:hAnsi="Arial" w:cs="Arial"/>
                <w:sz w:val="18"/>
                <w:szCs w:val="18"/>
              </w:rPr>
              <w:t>C1=CC=C(C=C1)CC=O</w:t>
            </w:r>
          </w:p>
        </w:tc>
        <w:tc>
          <w:tcPr>
            <w:tcW w:w="1633" w:type="dxa"/>
          </w:tcPr>
          <w:p w14:paraId="42C0EC78" w14:textId="19D709E3" w:rsidR="00602CEB" w:rsidRPr="00602CEB" w:rsidRDefault="00E16577" w:rsidP="00602C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39</w:t>
            </w:r>
          </w:p>
        </w:tc>
      </w:tr>
      <w:tr w:rsidR="00602CEB" w:rsidRPr="00602CEB" w14:paraId="1B2467C7" w14:textId="77777777" w:rsidTr="00F80FD9">
        <w:tc>
          <w:tcPr>
            <w:tcW w:w="3261" w:type="dxa"/>
            <w:vAlign w:val="center"/>
          </w:tcPr>
          <w:p w14:paraId="3C75CA78" w14:textId="118CA208" w:rsidR="00602CEB" w:rsidRPr="00602CEB" w:rsidRDefault="00602CEB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602CEB">
              <w:rPr>
                <w:rFonts w:ascii="Arial" w:eastAsia="等线" w:hAnsi="Arial" w:cs="Arial"/>
                <w:color w:val="000000"/>
                <w:sz w:val="18"/>
                <w:szCs w:val="18"/>
              </w:rPr>
              <w:t>1-Hexanol, 2-ethyl-</w:t>
            </w:r>
          </w:p>
        </w:tc>
        <w:tc>
          <w:tcPr>
            <w:tcW w:w="3402" w:type="dxa"/>
          </w:tcPr>
          <w:p w14:paraId="0DE5363D" w14:textId="38B48CDA" w:rsidR="00602CEB" w:rsidRPr="00602CEB" w:rsidRDefault="004039CF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4039CF">
              <w:rPr>
                <w:rFonts w:ascii="Arial" w:hAnsi="Arial" w:cs="Arial"/>
                <w:sz w:val="18"/>
                <w:szCs w:val="18"/>
              </w:rPr>
              <w:t>CCCCC(CC)CO</w:t>
            </w:r>
          </w:p>
        </w:tc>
        <w:tc>
          <w:tcPr>
            <w:tcW w:w="1633" w:type="dxa"/>
          </w:tcPr>
          <w:p w14:paraId="2D5E7111" w14:textId="58E547D1" w:rsidR="00602CEB" w:rsidRPr="00602CEB" w:rsidRDefault="004039CF" w:rsidP="00602C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36</w:t>
            </w:r>
          </w:p>
        </w:tc>
      </w:tr>
      <w:tr w:rsidR="00602CEB" w:rsidRPr="00602CEB" w14:paraId="3B53108B" w14:textId="77777777" w:rsidTr="00F80FD9">
        <w:tc>
          <w:tcPr>
            <w:tcW w:w="3261" w:type="dxa"/>
            <w:vAlign w:val="center"/>
          </w:tcPr>
          <w:p w14:paraId="17FA677F" w14:textId="5B30C028" w:rsidR="00602CEB" w:rsidRPr="00602CEB" w:rsidRDefault="00602CEB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602CEB">
              <w:rPr>
                <w:rFonts w:ascii="Arial" w:eastAsia="等线" w:hAnsi="Arial" w:cs="Arial"/>
                <w:color w:val="000000"/>
                <w:sz w:val="18"/>
                <w:szCs w:val="18"/>
              </w:rPr>
              <w:t>trans,trans-3,5-Heptadien-2-one</w:t>
            </w:r>
          </w:p>
        </w:tc>
        <w:tc>
          <w:tcPr>
            <w:tcW w:w="3402" w:type="dxa"/>
          </w:tcPr>
          <w:p w14:paraId="7C612197" w14:textId="35A5EACF" w:rsidR="00602CEB" w:rsidRPr="00602CEB" w:rsidRDefault="00E76AD2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E76AD2">
              <w:rPr>
                <w:rFonts w:ascii="Arial" w:hAnsi="Arial" w:cs="Arial"/>
                <w:sz w:val="18"/>
                <w:szCs w:val="18"/>
              </w:rPr>
              <w:t>C/C=C/C=C/C(=O)C</w:t>
            </w:r>
          </w:p>
        </w:tc>
        <w:tc>
          <w:tcPr>
            <w:tcW w:w="1633" w:type="dxa"/>
          </w:tcPr>
          <w:p w14:paraId="35528F5F" w14:textId="5D14DD54" w:rsidR="00602CEB" w:rsidRPr="00602CEB" w:rsidRDefault="00E76AD2" w:rsidP="00602C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63</w:t>
            </w:r>
          </w:p>
        </w:tc>
      </w:tr>
      <w:tr w:rsidR="00602CEB" w:rsidRPr="00602CEB" w14:paraId="0F519CB0" w14:textId="77777777" w:rsidTr="00F80FD9">
        <w:tc>
          <w:tcPr>
            <w:tcW w:w="3261" w:type="dxa"/>
            <w:vAlign w:val="center"/>
          </w:tcPr>
          <w:p w14:paraId="1D1DE70B" w14:textId="1D10EFDF" w:rsidR="00602CEB" w:rsidRPr="00602CEB" w:rsidRDefault="00E13516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E13516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β</w:t>
            </w:r>
            <w:r w:rsidR="00602CEB" w:rsidRPr="00602CEB">
              <w:rPr>
                <w:rFonts w:ascii="Arial" w:eastAsia="等线" w:hAnsi="Arial" w:cs="Arial"/>
                <w:color w:val="000000"/>
                <w:sz w:val="18"/>
                <w:szCs w:val="18"/>
              </w:rPr>
              <w:t>-Ethylphenethyl alcohol</w:t>
            </w:r>
          </w:p>
        </w:tc>
        <w:tc>
          <w:tcPr>
            <w:tcW w:w="3402" w:type="dxa"/>
          </w:tcPr>
          <w:p w14:paraId="1F3553AF" w14:textId="778B98E6" w:rsidR="00602CEB" w:rsidRPr="00602CEB" w:rsidRDefault="00E76AD2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E76AD2">
              <w:rPr>
                <w:rFonts w:ascii="Arial" w:hAnsi="Arial" w:cs="Arial"/>
                <w:sz w:val="18"/>
                <w:szCs w:val="18"/>
              </w:rPr>
              <w:t>CCC(CO)C1=CC=CC=C1</w:t>
            </w:r>
          </w:p>
        </w:tc>
        <w:tc>
          <w:tcPr>
            <w:tcW w:w="1633" w:type="dxa"/>
          </w:tcPr>
          <w:p w14:paraId="5BD82D60" w14:textId="17CE8EDF" w:rsidR="00602CEB" w:rsidRPr="00602CEB" w:rsidRDefault="00E76AD2" w:rsidP="00602C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283</w:t>
            </w:r>
          </w:p>
        </w:tc>
      </w:tr>
      <w:tr w:rsidR="00602CEB" w:rsidRPr="00602CEB" w14:paraId="3E93332E" w14:textId="77777777" w:rsidTr="00F80FD9">
        <w:tc>
          <w:tcPr>
            <w:tcW w:w="3261" w:type="dxa"/>
            <w:vAlign w:val="center"/>
          </w:tcPr>
          <w:p w14:paraId="07857386" w14:textId="156EB626" w:rsidR="00602CEB" w:rsidRPr="00602CEB" w:rsidRDefault="00602CEB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602CEB">
              <w:rPr>
                <w:rFonts w:ascii="Arial" w:eastAsia="等线" w:hAnsi="Arial" w:cs="Arial"/>
                <w:color w:val="000000"/>
                <w:sz w:val="18"/>
                <w:szCs w:val="18"/>
              </w:rPr>
              <w:t>Pentanoic acid, 3-methyl-</w:t>
            </w:r>
          </w:p>
        </w:tc>
        <w:tc>
          <w:tcPr>
            <w:tcW w:w="3402" w:type="dxa"/>
          </w:tcPr>
          <w:p w14:paraId="25AD8185" w14:textId="5596F730" w:rsidR="00602CEB" w:rsidRPr="00602CEB" w:rsidRDefault="00E76AD2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E76AD2">
              <w:rPr>
                <w:rFonts w:ascii="Arial" w:hAnsi="Arial" w:cs="Arial"/>
                <w:sz w:val="18"/>
                <w:szCs w:val="18"/>
              </w:rPr>
              <w:t>CCC(C)CC(=O)O</w:t>
            </w:r>
          </w:p>
        </w:tc>
        <w:tc>
          <w:tcPr>
            <w:tcW w:w="1633" w:type="dxa"/>
          </w:tcPr>
          <w:p w14:paraId="0C4E9ABE" w14:textId="1D6D7754" w:rsidR="00602CEB" w:rsidRPr="00602CEB" w:rsidRDefault="00A22078" w:rsidP="00602C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47</w:t>
            </w:r>
          </w:p>
        </w:tc>
      </w:tr>
      <w:tr w:rsidR="00602CEB" w:rsidRPr="00602CEB" w14:paraId="4EF50458" w14:textId="77777777" w:rsidTr="00F80FD9">
        <w:tc>
          <w:tcPr>
            <w:tcW w:w="3261" w:type="dxa"/>
            <w:vAlign w:val="center"/>
          </w:tcPr>
          <w:p w14:paraId="635CB228" w14:textId="534E9D0E" w:rsidR="00602CEB" w:rsidRPr="00602CEB" w:rsidRDefault="00602CEB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602CEB">
              <w:rPr>
                <w:rFonts w:ascii="Arial" w:eastAsia="等线" w:hAnsi="Arial" w:cs="Arial"/>
                <w:color w:val="000000"/>
                <w:sz w:val="18"/>
                <w:szCs w:val="18"/>
              </w:rPr>
              <w:t>Butanal, 2-methyl-</w:t>
            </w:r>
          </w:p>
        </w:tc>
        <w:tc>
          <w:tcPr>
            <w:tcW w:w="3402" w:type="dxa"/>
          </w:tcPr>
          <w:p w14:paraId="762B9194" w14:textId="0E293052" w:rsidR="00602CEB" w:rsidRPr="00602CEB" w:rsidRDefault="00355A71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355A71">
              <w:rPr>
                <w:rFonts w:ascii="Arial" w:hAnsi="Arial" w:cs="Arial"/>
                <w:sz w:val="18"/>
                <w:szCs w:val="18"/>
              </w:rPr>
              <w:t>CCC(C)C=O</w:t>
            </w:r>
          </w:p>
        </w:tc>
        <w:tc>
          <w:tcPr>
            <w:tcW w:w="1633" w:type="dxa"/>
          </w:tcPr>
          <w:p w14:paraId="007CCDEF" w14:textId="517C7B84" w:rsidR="00602CEB" w:rsidRPr="00602CEB" w:rsidRDefault="00355A71" w:rsidP="00602C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7.4</w:t>
            </w:r>
          </w:p>
        </w:tc>
      </w:tr>
      <w:tr w:rsidR="00602CEB" w:rsidRPr="00602CEB" w14:paraId="6B0CA0FC" w14:textId="77777777" w:rsidTr="00F80FD9">
        <w:tc>
          <w:tcPr>
            <w:tcW w:w="3261" w:type="dxa"/>
            <w:vAlign w:val="center"/>
          </w:tcPr>
          <w:p w14:paraId="354D99AA" w14:textId="09EC0658" w:rsidR="00602CEB" w:rsidRPr="00602CEB" w:rsidRDefault="00602CEB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602CEB">
              <w:rPr>
                <w:rFonts w:ascii="Arial" w:eastAsia="等线" w:hAnsi="Arial" w:cs="Arial"/>
                <w:color w:val="000000"/>
                <w:sz w:val="18"/>
                <w:szCs w:val="18"/>
              </w:rPr>
              <w:t>Benzaldehyde</w:t>
            </w:r>
          </w:p>
        </w:tc>
        <w:tc>
          <w:tcPr>
            <w:tcW w:w="3402" w:type="dxa"/>
          </w:tcPr>
          <w:p w14:paraId="7D0CD20A" w14:textId="2F390118" w:rsidR="00602CEB" w:rsidRPr="00602CEB" w:rsidRDefault="00355A71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355A71">
              <w:rPr>
                <w:rFonts w:ascii="Arial" w:hAnsi="Arial" w:cs="Arial"/>
                <w:sz w:val="18"/>
                <w:szCs w:val="18"/>
              </w:rPr>
              <w:t>C1=CC=C(C=C1)C=O</w:t>
            </w:r>
          </w:p>
        </w:tc>
        <w:tc>
          <w:tcPr>
            <w:tcW w:w="1633" w:type="dxa"/>
          </w:tcPr>
          <w:p w14:paraId="6FE2CE2E" w14:textId="5F8E20EE" w:rsidR="00602CEB" w:rsidRPr="00602CEB" w:rsidRDefault="00355A71" w:rsidP="00602C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7</w:t>
            </w:r>
          </w:p>
        </w:tc>
      </w:tr>
      <w:tr w:rsidR="00602CEB" w:rsidRPr="00602CEB" w14:paraId="68DFB068" w14:textId="77777777" w:rsidTr="00F80FD9">
        <w:tc>
          <w:tcPr>
            <w:tcW w:w="3261" w:type="dxa"/>
            <w:vAlign w:val="center"/>
          </w:tcPr>
          <w:p w14:paraId="20075614" w14:textId="3EBC12CB" w:rsidR="00602CEB" w:rsidRPr="00602CEB" w:rsidRDefault="00602CEB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602CEB">
              <w:rPr>
                <w:rFonts w:ascii="Arial" w:eastAsia="等线" w:hAnsi="Arial" w:cs="Arial"/>
                <w:color w:val="000000"/>
                <w:sz w:val="18"/>
                <w:szCs w:val="18"/>
              </w:rPr>
              <w:t>Sorbic acid</w:t>
            </w:r>
          </w:p>
        </w:tc>
        <w:tc>
          <w:tcPr>
            <w:tcW w:w="3402" w:type="dxa"/>
          </w:tcPr>
          <w:p w14:paraId="547E092B" w14:textId="3D1BE358" w:rsidR="00602CEB" w:rsidRPr="00602CEB" w:rsidRDefault="009D1C80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9D1C80">
              <w:rPr>
                <w:rFonts w:ascii="Arial" w:hAnsi="Arial" w:cs="Arial"/>
                <w:sz w:val="18"/>
                <w:szCs w:val="18"/>
              </w:rPr>
              <w:t>C/C=C/C=C/C(=O)O</w:t>
            </w:r>
          </w:p>
        </w:tc>
        <w:tc>
          <w:tcPr>
            <w:tcW w:w="1633" w:type="dxa"/>
          </w:tcPr>
          <w:p w14:paraId="0232908A" w14:textId="520F6EF3" w:rsidR="00602CEB" w:rsidRPr="00602CEB" w:rsidRDefault="002B4B6A" w:rsidP="009D1C8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4</w:t>
            </w:r>
          </w:p>
        </w:tc>
      </w:tr>
      <w:tr w:rsidR="00602CEB" w:rsidRPr="00602CEB" w14:paraId="28989C7B" w14:textId="77777777" w:rsidTr="00F80FD9">
        <w:tc>
          <w:tcPr>
            <w:tcW w:w="3261" w:type="dxa"/>
            <w:vAlign w:val="center"/>
          </w:tcPr>
          <w:p w14:paraId="76C953D7" w14:textId="5029D1C2" w:rsidR="00602CEB" w:rsidRPr="00602CEB" w:rsidRDefault="00602CEB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602CEB">
              <w:rPr>
                <w:rFonts w:ascii="Arial" w:eastAsia="等线" w:hAnsi="Arial" w:cs="Arial"/>
                <w:color w:val="000000"/>
                <w:sz w:val="18"/>
                <w:szCs w:val="18"/>
              </w:rPr>
              <w:t>2-Furanmethanol</w:t>
            </w:r>
          </w:p>
        </w:tc>
        <w:tc>
          <w:tcPr>
            <w:tcW w:w="3402" w:type="dxa"/>
          </w:tcPr>
          <w:p w14:paraId="24A25B7D" w14:textId="2F374C6A" w:rsidR="00602CEB" w:rsidRPr="00602CEB" w:rsidRDefault="002B4B6A" w:rsidP="00602C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1=COC(=C1)CO</w:t>
            </w:r>
          </w:p>
        </w:tc>
        <w:tc>
          <w:tcPr>
            <w:tcW w:w="1633" w:type="dxa"/>
          </w:tcPr>
          <w:p w14:paraId="039C91F8" w14:textId="6D2051DF" w:rsidR="00602CEB" w:rsidRPr="00602CEB" w:rsidRDefault="002B4B6A" w:rsidP="00602C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</w:t>
            </w:r>
          </w:p>
        </w:tc>
      </w:tr>
      <w:tr w:rsidR="00602CEB" w:rsidRPr="00602CEB" w14:paraId="14CB6E73" w14:textId="77777777" w:rsidTr="00F80FD9">
        <w:tc>
          <w:tcPr>
            <w:tcW w:w="3261" w:type="dxa"/>
            <w:vAlign w:val="center"/>
          </w:tcPr>
          <w:p w14:paraId="67CA1CBE" w14:textId="6F60DB69" w:rsidR="00602CEB" w:rsidRPr="00602CEB" w:rsidRDefault="00602CEB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602CEB">
              <w:rPr>
                <w:rFonts w:ascii="Arial" w:eastAsia="等线" w:hAnsi="Arial" w:cs="Arial"/>
                <w:color w:val="000000"/>
                <w:sz w:val="18"/>
                <w:szCs w:val="18"/>
              </w:rPr>
              <w:t>Pyrazine, 2-methyl-5-propyl-</w:t>
            </w:r>
          </w:p>
        </w:tc>
        <w:tc>
          <w:tcPr>
            <w:tcW w:w="3402" w:type="dxa"/>
          </w:tcPr>
          <w:p w14:paraId="4FBD8A7A" w14:textId="127362EA" w:rsidR="00602CEB" w:rsidRPr="00602CEB" w:rsidRDefault="000E1E06" w:rsidP="00602C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CC1=NC=C(N=C1)C</w:t>
            </w:r>
          </w:p>
        </w:tc>
        <w:tc>
          <w:tcPr>
            <w:tcW w:w="1633" w:type="dxa"/>
          </w:tcPr>
          <w:p w14:paraId="357641EA" w14:textId="66CEE5C3" w:rsidR="00602CEB" w:rsidRPr="00602CEB" w:rsidRDefault="002B4B6A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2B4B6A">
              <w:rPr>
                <w:rFonts w:ascii="Arial" w:hAnsi="Arial" w:cs="Arial"/>
                <w:sz w:val="18"/>
                <w:szCs w:val="18"/>
              </w:rPr>
              <w:t>0.7±0.4</w:t>
            </w:r>
            <w:r w:rsidR="000E1E06">
              <w:rPr>
                <w:rFonts w:ascii="Arial" w:hAnsi="Arial" w:cs="Arial"/>
                <w:sz w:val="18"/>
                <w:szCs w:val="18"/>
              </w:rPr>
              <w:t xml:space="preserve"> (est.)</w:t>
            </w:r>
          </w:p>
        </w:tc>
      </w:tr>
      <w:tr w:rsidR="00602CEB" w:rsidRPr="00602CEB" w14:paraId="038B1F06" w14:textId="77777777" w:rsidTr="00F80FD9">
        <w:tc>
          <w:tcPr>
            <w:tcW w:w="3261" w:type="dxa"/>
            <w:vAlign w:val="center"/>
          </w:tcPr>
          <w:p w14:paraId="58E887B6" w14:textId="71CE4679" w:rsidR="00602CEB" w:rsidRPr="00602CEB" w:rsidRDefault="00602CEB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602CEB">
              <w:rPr>
                <w:rFonts w:ascii="Arial" w:eastAsia="等线" w:hAnsi="Arial" w:cs="Arial"/>
                <w:color w:val="000000"/>
                <w:sz w:val="18"/>
                <w:szCs w:val="18"/>
              </w:rPr>
              <w:t>Benzene, (2-methylpropyl)-</w:t>
            </w:r>
          </w:p>
        </w:tc>
        <w:tc>
          <w:tcPr>
            <w:tcW w:w="3402" w:type="dxa"/>
          </w:tcPr>
          <w:p w14:paraId="6BAB3C56" w14:textId="718F195F" w:rsidR="00602CEB" w:rsidRPr="00602CEB" w:rsidRDefault="000E1E06" w:rsidP="00602C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(C)CC1=CC=CC=C1</w:t>
            </w:r>
          </w:p>
        </w:tc>
        <w:tc>
          <w:tcPr>
            <w:tcW w:w="1633" w:type="dxa"/>
          </w:tcPr>
          <w:p w14:paraId="2336ACAD" w14:textId="4A45DDDD" w:rsidR="00602CEB" w:rsidRPr="00602CEB" w:rsidRDefault="000E1E06" w:rsidP="00602C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93</w:t>
            </w:r>
          </w:p>
        </w:tc>
      </w:tr>
      <w:tr w:rsidR="00602CEB" w:rsidRPr="00602CEB" w14:paraId="25C51034" w14:textId="77777777" w:rsidTr="00F80FD9">
        <w:tc>
          <w:tcPr>
            <w:tcW w:w="3261" w:type="dxa"/>
            <w:vAlign w:val="center"/>
          </w:tcPr>
          <w:p w14:paraId="7AEE7048" w14:textId="11728F90" w:rsidR="00602CEB" w:rsidRPr="00602CEB" w:rsidRDefault="00602CEB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602CEB">
              <w:rPr>
                <w:rFonts w:ascii="Arial" w:eastAsia="等线" w:hAnsi="Arial" w:cs="Arial"/>
                <w:color w:val="000000"/>
                <w:sz w:val="18"/>
                <w:szCs w:val="18"/>
              </w:rPr>
              <w:t>Thiophene, 2-methyl-</w:t>
            </w:r>
          </w:p>
        </w:tc>
        <w:tc>
          <w:tcPr>
            <w:tcW w:w="3402" w:type="dxa"/>
          </w:tcPr>
          <w:p w14:paraId="28567F02" w14:textId="7691C3D1" w:rsidR="00602CEB" w:rsidRPr="00602CEB" w:rsidRDefault="000E1E06" w:rsidP="00602C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1=CC=CS1</w:t>
            </w:r>
          </w:p>
        </w:tc>
        <w:tc>
          <w:tcPr>
            <w:tcW w:w="1633" w:type="dxa"/>
          </w:tcPr>
          <w:p w14:paraId="19532527" w14:textId="55FF8BE7" w:rsidR="00602CEB" w:rsidRPr="00602CEB" w:rsidRDefault="000E1E06" w:rsidP="00602C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4.9</w:t>
            </w:r>
          </w:p>
        </w:tc>
      </w:tr>
      <w:tr w:rsidR="00602CEB" w:rsidRPr="00602CEB" w14:paraId="667EBEEE" w14:textId="77777777" w:rsidTr="00F80FD9">
        <w:tc>
          <w:tcPr>
            <w:tcW w:w="3261" w:type="dxa"/>
            <w:vAlign w:val="center"/>
          </w:tcPr>
          <w:p w14:paraId="3556D9EC" w14:textId="72FA47AC" w:rsidR="00602CEB" w:rsidRPr="00602CEB" w:rsidRDefault="00602CEB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602CEB">
              <w:rPr>
                <w:rFonts w:ascii="Arial" w:eastAsia="等线" w:hAnsi="Arial" w:cs="Arial"/>
                <w:color w:val="000000"/>
                <w:sz w:val="18"/>
                <w:szCs w:val="18"/>
              </w:rPr>
              <w:t>2-n-Butyl furan</w:t>
            </w:r>
          </w:p>
        </w:tc>
        <w:tc>
          <w:tcPr>
            <w:tcW w:w="3402" w:type="dxa"/>
          </w:tcPr>
          <w:p w14:paraId="5FF30B73" w14:textId="67169B89" w:rsidR="00602CEB" w:rsidRPr="00602CEB" w:rsidRDefault="000E1E06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0E1E06">
              <w:rPr>
                <w:rFonts w:ascii="Arial" w:hAnsi="Arial" w:cs="Arial"/>
                <w:sz w:val="18"/>
                <w:szCs w:val="18"/>
              </w:rPr>
              <w:t>CCCCC1=CC=CO1</w:t>
            </w:r>
          </w:p>
        </w:tc>
        <w:tc>
          <w:tcPr>
            <w:tcW w:w="1633" w:type="dxa"/>
          </w:tcPr>
          <w:p w14:paraId="0A0B1705" w14:textId="70E66610" w:rsidR="00602CEB" w:rsidRPr="00602CEB" w:rsidRDefault="000E1E06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0E1E06">
              <w:rPr>
                <w:rFonts w:ascii="Arial" w:hAnsi="Arial" w:cs="Arial"/>
                <w:sz w:val="18"/>
                <w:szCs w:val="18"/>
              </w:rPr>
              <w:t>5.9±0.3</w:t>
            </w:r>
            <w:r>
              <w:rPr>
                <w:rFonts w:ascii="Arial" w:hAnsi="Arial" w:cs="Arial"/>
                <w:sz w:val="18"/>
                <w:szCs w:val="18"/>
              </w:rPr>
              <w:t xml:space="preserve"> (est.)</w:t>
            </w:r>
          </w:p>
        </w:tc>
      </w:tr>
      <w:tr w:rsidR="00602CEB" w:rsidRPr="00602CEB" w14:paraId="3B8AC8DE" w14:textId="77777777" w:rsidTr="00F80FD9">
        <w:tc>
          <w:tcPr>
            <w:tcW w:w="3261" w:type="dxa"/>
            <w:vAlign w:val="center"/>
          </w:tcPr>
          <w:p w14:paraId="59300F5C" w14:textId="069C92D0" w:rsidR="00602CEB" w:rsidRPr="00602CEB" w:rsidRDefault="00602CEB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602CEB">
              <w:rPr>
                <w:rFonts w:ascii="Arial" w:eastAsia="等线" w:hAnsi="Arial" w:cs="Arial"/>
                <w:color w:val="000000"/>
                <w:sz w:val="18"/>
                <w:szCs w:val="18"/>
              </w:rPr>
              <w:t>Methional</w:t>
            </w:r>
          </w:p>
        </w:tc>
        <w:tc>
          <w:tcPr>
            <w:tcW w:w="3402" w:type="dxa"/>
          </w:tcPr>
          <w:p w14:paraId="23CA300A" w14:textId="7B79D31D" w:rsidR="00602CEB" w:rsidRPr="00602CEB" w:rsidRDefault="000E1E06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0E1E06">
              <w:rPr>
                <w:rFonts w:ascii="Arial" w:hAnsi="Arial" w:cs="Arial"/>
                <w:sz w:val="18"/>
                <w:szCs w:val="18"/>
              </w:rPr>
              <w:t>CSCCC=O</w:t>
            </w:r>
          </w:p>
        </w:tc>
        <w:tc>
          <w:tcPr>
            <w:tcW w:w="1633" w:type="dxa"/>
          </w:tcPr>
          <w:p w14:paraId="1EA1AD87" w14:textId="116EEA7D" w:rsidR="00602CEB" w:rsidRPr="00602CEB" w:rsidRDefault="000E1E06" w:rsidP="00602C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397</w:t>
            </w:r>
          </w:p>
        </w:tc>
      </w:tr>
      <w:tr w:rsidR="00602CEB" w:rsidRPr="00602CEB" w14:paraId="0A8C46BD" w14:textId="77777777" w:rsidTr="00F80FD9">
        <w:tc>
          <w:tcPr>
            <w:tcW w:w="3261" w:type="dxa"/>
            <w:vAlign w:val="center"/>
          </w:tcPr>
          <w:p w14:paraId="11A50213" w14:textId="3FB8FCD2" w:rsidR="00602CEB" w:rsidRPr="00602CEB" w:rsidRDefault="00602CEB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602CEB">
              <w:rPr>
                <w:rFonts w:ascii="Arial" w:eastAsia="等线" w:hAnsi="Arial" w:cs="Arial"/>
                <w:color w:val="000000"/>
                <w:sz w:val="18"/>
                <w:szCs w:val="18"/>
              </w:rPr>
              <w:t>5-Hepten-2-one, 6-methyl-</w:t>
            </w:r>
          </w:p>
        </w:tc>
        <w:tc>
          <w:tcPr>
            <w:tcW w:w="3402" w:type="dxa"/>
          </w:tcPr>
          <w:p w14:paraId="024D5A77" w14:textId="10639188" w:rsidR="00602CEB" w:rsidRPr="00602CEB" w:rsidRDefault="000E1E06" w:rsidP="00602CEB">
            <w:pPr>
              <w:rPr>
                <w:rFonts w:ascii="Arial" w:hAnsi="Arial" w:cs="Arial"/>
                <w:sz w:val="18"/>
                <w:szCs w:val="18"/>
              </w:rPr>
            </w:pPr>
            <w:r w:rsidRPr="000E1E06">
              <w:rPr>
                <w:rFonts w:ascii="Arial" w:hAnsi="Arial" w:cs="Arial"/>
                <w:sz w:val="18"/>
                <w:szCs w:val="18"/>
              </w:rPr>
              <w:t>CC(=CCCC(=O)C)C</w:t>
            </w:r>
          </w:p>
        </w:tc>
        <w:tc>
          <w:tcPr>
            <w:tcW w:w="1633" w:type="dxa"/>
          </w:tcPr>
          <w:p w14:paraId="6C942640" w14:textId="4FC700C1" w:rsidR="00602CEB" w:rsidRPr="00602CEB" w:rsidRDefault="000E1E06" w:rsidP="00602C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75</w:t>
            </w:r>
          </w:p>
        </w:tc>
      </w:tr>
      <w:tr w:rsidR="00602CEB" w:rsidRPr="00602CEB" w14:paraId="1978FEB0" w14:textId="77777777" w:rsidTr="00F80FD9"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782BAF46" w14:textId="2A456098" w:rsidR="00602CEB" w:rsidRPr="00602CEB" w:rsidRDefault="00602CEB" w:rsidP="00602CEB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02CEB">
              <w:rPr>
                <w:rFonts w:ascii="Arial" w:eastAsia="等线" w:hAnsi="Arial" w:cs="Arial"/>
                <w:color w:val="000000"/>
                <w:sz w:val="18"/>
                <w:szCs w:val="18"/>
              </w:rPr>
              <w:t>Furfural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EF00AA3" w14:textId="26F1ECDF" w:rsidR="00602CEB" w:rsidRPr="00602CEB" w:rsidRDefault="000E1E06" w:rsidP="00602C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1=COC(=C1)C=O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19D4F2F2" w14:textId="73C32E27" w:rsidR="00602CEB" w:rsidRPr="00602CEB" w:rsidRDefault="000E1E06" w:rsidP="00602C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15</w:t>
            </w:r>
            <w:r>
              <w:rPr>
                <w:rFonts w:ascii="Arial" w:hAnsi="Arial" w:cs="Arial"/>
                <w:sz w:val="18"/>
                <w:szCs w:val="18"/>
              </w:rPr>
              <w:t xml:space="preserve"> (20</w:t>
            </w:r>
            <w:bookmarkStart w:id="0" w:name="_GoBack"/>
            <w:bookmarkEnd w:id="0"/>
            <w:r w:rsidRPr="00F80FD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F2D95">
              <w:rPr>
                <w:rFonts w:ascii="Arial" w:eastAsia="微软雅黑" w:hAnsi="Arial" w:cs="Arial"/>
                <w:sz w:val="18"/>
                <w:szCs w:val="18"/>
              </w:rPr>
              <w:t>°C</w:t>
            </w:r>
            <w:r>
              <w:rPr>
                <w:rFonts w:ascii="Arial" w:eastAsia="微软雅黑" w:hAnsi="Arial" w:cs="Arial"/>
                <w:sz w:val="18"/>
                <w:szCs w:val="18"/>
              </w:rPr>
              <w:t>)</w:t>
            </w:r>
          </w:p>
        </w:tc>
      </w:tr>
    </w:tbl>
    <w:p w14:paraId="7D2CCC5A" w14:textId="369E5664" w:rsidR="00885B65" w:rsidRPr="00C1754D" w:rsidRDefault="006E21F5" w:rsidP="00BA157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Data from PubChem (</w:t>
      </w:r>
      <w:r w:rsidRPr="006E21F5">
        <w:rPr>
          <w:rFonts w:ascii="Times New Roman" w:hAnsi="Times New Roman" w:cs="Times New Roman"/>
          <w:color w:val="0070C0"/>
          <w:sz w:val="24"/>
          <w:szCs w:val="24"/>
        </w:rPr>
        <w:t>RRID:SCR_004284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="004F2D95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885B65" w:rsidRPr="00C1754D" w:rsidSect="00885B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AD7D57" w14:textId="77777777" w:rsidR="00E628E9" w:rsidRDefault="00E628E9" w:rsidP="00D36C6F">
      <w:r>
        <w:separator/>
      </w:r>
    </w:p>
  </w:endnote>
  <w:endnote w:type="continuationSeparator" w:id="0">
    <w:p w14:paraId="358A8A37" w14:textId="77777777" w:rsidR="00E628E9" w:rsidRDefault="00E628E9" w:rsidP="00D36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86F403" w14:textId="77777777" w:rsidR="00E628E9" w:rsidRDefault="00E628E9" w:rsidP="00D36C6F">
      <w:r>
        <w:separator/>
      </w:r>
    </w:p>
  </w:footnote>
  <w:footnote w:type="continuationSeparator" w:id="0">
    <w:p w14:paraId="19B216D0" w14:textId="77777777" w:rsidR="00E628E9" w:rsidRDefault="00E628E9" w:rsidP="00D36C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02E"/>
    <w:rsid w:val="000822AB"/>
    <w:rsid w:val="000E1E06"/>
    <w:rsid w:val="00245826"/>
    <w:rsid w:val="00253C02"/>
    <w:rsid w:val="00257767"/>
    <w:rsid w:val="002B4B6A"/>
    <w:rsid w:val="00305168"/>
    <w:rsid w:val="00322E26"/>
    <w:rsid w:val="003549DC"/>
    <w:rsid w:val="00355A71"/>
    <w:rsid w:val="003957A6"/>
    <w:rsid w:val="003A249B"/>
    <w:rsid w:val="003E47EE"/>
    <w:rsid w:val="004039CF"/>
    <w:rsid w:val="00435568"/>
    <w:rsid w:val="0045580E"/>
    <w:rsid w:val="004A7B75"/>
    <w:rsid w:val="004B7B70"/>
    <w:rsid w:val="004E5ECC"/>
    <w:rsid w:val="004F2D95"/>
    <w:rsid w:val="00602CEB"/>
    <w:rsid w:val="00604D5B"/>
    <w:rsid w:val="00623BB2"/>
    <w:rsid w:val="0063570E"/>
    <w:rsid w:val="00647638"/>
    <w:rsid w:val="006E21F5"/>
    <w:rsid w:val="00743AC3"/>
    <w:rsid w:val="007668E8"/>
    <w:rsid w:val="00782DCB"/>
    <w:rsid w:val="007A45E9"/>
    <w:rsid w:val="00802E8C"/>
    <w:rsid w:val="0086429A"/>
    <w:rsid w:val="00885B65"/>
    <w:rsid w:val="008979E6"/>
    <w:rsid w:val="009466C8"/>
    <w:rsid w:val="00954EE9"/>
    <w:rsid w:val="009A7D6F"/>
    <w:rsid w:val="009C6A60"/>
    <w:rsid w:val="009D1C80"/>
    <w:rsid w:val="00A03846"/>
    <w:rsid w:val="00A0748E"/>
    <w:rsid w:val="00A12686"/>
    <w:rsid w:val="00A22078"/>
    <w:rsid w:val="00B3529E"/>
    <w:rsid w:val="00B67AA2"/>
    <w:rsid w:val="00B90254"/>
    <w:rsid w:val="00B978C3"/>
    <w:rsid w:val="00BA1574"/>
    <w:rsid w:val="00BB602E"/>
    <w:rsid w:val="00BE34CA"/>
    <w:rsid w:val="00C1754D"/>
    <w:rsid w:val="00C51316"/>
    <w:rsid w:val="00CD6148"/>
    <w:rsid w:val="00CE1698"/>
    <w:rsid w:val="00D36C6F"/>
    <w:rsid w:val="00D85977"/>
    <w:rsid w:val="00D86762"/>
    <w:rsid w:val="00D90F65"/>
    <w:rsid w:val="00DB7AAB"/>
    <w:rsid w:val="00DD2AF9"/>
    <w:rsid w:val="00DD2FC3"/>
    <w:rsid w:val="00DE49EB"/>
    <w:rsid w:val="00DF3B8F"/>
    <w:rsid w:val="00E13516"/>
    <w:rsid w:val="00E16577"/>
    <w:rsid w:val="00E33FC0"/>
    <w:rsid w:val="00E46B59"/>
    <w:rsid w:val="00E55625"/>
    <w:rsid w:val="00E628E9"/>
    <w:rsid w:val="00E76AD2"/>
    <w:rsid w:val="00EB3F34"/>
    <w:rsid w:val="00F046F5"/>
    <w:rsid w:val="00F80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771775"/>
  <w15:chartTrackingRefBased/>
  <w15:docId w15:val="{B1E8EF1F-45F3-4214-9D7A-9B427C92F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6C6F"/>
    <w:pPr>
      <w:widowControl w:val="0"/>
      <w:jc w:val="both"/>
    </w:pPr>
  </w:style>
  <w:style w:type="paragraph" w:styleId="2">
    <w:name w:val="heading 2"/>
    <w:aliases w:val="manuscript"/>
    <w:next w:val="a0"/>
    <w:link w:val="20"/>
    <w:autoRedefine/>
    <w:uiPriority w:val="9"/>
    <w:unhideWhenUsed/>
    <w:qFormat/>
    <w:rsid w:val="00623BB2"/>
    <w:pPr>
      <w:keepNext/>
      <w:keepLines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0">
    <w:name w:val="标题 2 字符"/>
    <w:aliases w:val="manuscript 字符"/>
    <w:basedOn w:val="a1"/>
    <w:link w:val="2"/>
    <w:uiPriority w:val="9"/>
    <w:rsid w:val="00623BB2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a0">
    <w:name w:val="No Spacing"/>
    <w:uiPriority w:val="1"/>
    <w:qFormat/>
    <w:rsid w:val="00623BB2"/>
    <w:pPr>
      <w:widowControl w:val="0"/>
      <w:jc w:val="both"/>
    </w:pPr>
  </w:style>
  <w:style w:type="paragraph" w:styleId="a4">
    <w:name w:val="header"/>
    <w:basedOn w:val="a"/>
    <w:link w:val="a5"/>
    <w:uiPriority w:val="99"/>
    <w:unhideWhenUsed/>
    <w:rsid w:val="00D36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D36C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6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D36C6F"/>
    <w:rPr>
      <w:sz w:val="18"/>
      <w:szCs w:val="18"/>
    </w:rPr>
  </w:style>
  <w:style w:type="table" w:styleId="a8">
    <w:name w:val="Table Grid"/>
    <w:basedOn w:val="a2"/>
    <w:uiPriority w:val="39"/>
    <w:rsid w:val="00D36C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1"/>
    <w:uiPriority w:val="99"/>
    <w:semiHidden/>
    <w:unhideWhenUsed/>
    <w:rsid w:val="007668E8"/>
    <w:rPr>
      <w:color w:val="0000FF"/>
      <w:u w:val="single"/>
    </w:rPr>
  </w:style>
  <w:style w:type="character" w:styleId="aa">
    <w:name w:val="Strong"/>
    <w:basedOn w:val="a1"/>
    <w:uiPriority w:val="22"/>
    <w:qFormat/>
    <w:rsid w:val="007668E8"/>
    <w:rPr>
      <w:b/>
      <w:bCs/>
    </w:rPr>
  </w:style>
  <w:style w:type="character" w:styleId="ab">
    <w:name w:val="Emphasis"/>
    <w:basedOn w:val="a1"/>
    <w:uiPriority w:val="20"/>
    <w:qFormat/>
    <w:rsid w:val="00DF3B8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1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D443FB-554D-4B9E-8D25-1A4FD7865B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6</TotalTime>
  <Pages>9</Pages>
  <Words>1332</Words>
  <Characters>7594</Characters>
  <Application>Microsoft Office Word</Application>
  <DocSecurity>0</DocSecurity>
  <Lines>63</Lines>
  <Paragraphs>17</Paragraphs>
  <ScaleCrop>false</ScaleCrop>
  <Company>IOZ-GDAS</Company>
  <LinksUpToDate>false</LinksUpToDate>
  <CharactersWithSpaces>8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Q84</dc:creator>
  <cp:keywords/>
  <dc:description/>
  <cp:lastModifiedBy>1Q84</cp:lastModifiedBy>
  <cp:revision>45</cp:revision>
  <dcterms:created xsi:type="dcterms:W3CDTF">2023-12-05T09:49:00Z</dcterms:created>
  <dcterms:modified xsi:type="dcterms:W3CDTF">2024-06-07T09:34:00Z</dcterms:modified>
</cp:coreProperties>
</file>